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7E2D0" w14:textId="77777777" w:rsidR="003C0159" w:rsidRPr="00C35A6C" w:rsidRDefault="008814EA" w:rsidP="003C0159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S1</w:t>
      </w:r>
      <w:r w:rsidR="003C0159" w:rsidRPr="00BC02BC"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="003C0159">
        <w:rPr>
          <w:rFonts w:ascii="Times New Roman" w:hAnsi="Times New Roman" w:cs="Times New Roman"/>
          <w:b/>
          <w:szCs w:val="24"/>
          <w:lang w:val="en-US"/>
        </w:rPr>
        <w:t>Comparison of d</w:t>
      </w:r>
      <w:r w:rsidR="003C0159" w:rsidRPr="00BC02BC">
        <w:rPr>
          <w:rFonts w:ascii="Times New Roman" w:hAnsi="Times New Roman" w:cs="Times New Roman"/>
          <w:b/>
          <w:szCs w:val="24"/>
          <w:lang w:val="en-US"/>
        </w:rPr>
        <w:t>emographi</w:t>
      </w:r>
      <w:r w:rsidR="003C0159">
        <w:rPr>
          <w:rFonts w:ascii="Times New Roman" w:hAnsi="Times New Roman" w:cs="Times New Roman"/>
          <w:b/>
          <w:szCs w:val="24"/>
          <w:lang w:val="en-US"/>
        </w:rPr>
        <w:t xml:space="preserve">cs and clinical characteristics </w:t>
      </w:r>
      <w:r w:rsidR="003C0159" w:rsidRPr="00BC02BC">
        <w:rPr>
          <w:rFonts w:ascii="Times New Roman" w:hAnsi="Times New Roman" w:cs="Times New Roman"/>
          <w:b/>
          <w:szCs w:val="24"/>
          <w:lang w:val="en-US"/>
        </w:rPr>
        <w:t xml:space="preserve">at baseline </w:t>
      </w:r>
      <w:r w:rsidR="00894C7D">
        <w:rPr>
          <w:rFonts w:ascii="Times New Roman" w:hAnsi="Times New Roman" w:cs="Times New Roman"/>
          <w:b/>
          <w:szCs w:val="24"/>
          <w:lang w:val="en-US"/>
        </w:rPr>
        <w:t xml:space="preserve">in the </w:t>
      </w:r>
      <w:r w:rsidR="003C0159">
        <w:rPr>
          <w:rFonts w:ascii="Times New Roman" w:hAnsi="Times New Roman" w:cs="Times New Roman"/>
          <w:b/>
          <w:szCs w:val="24"/>
          <w:lang w:val="en-US"/>
        </w:rPr>
        <w:t>follow-up st</w:t>
      </w:r>
      <w:r w:rsidR="00C35A6C">
        <w:rPr>
          <w:rFonts w:ascii="Times New Roman" w:hAnsi="Times New Roman" w:cs="Times New Roman"/>
          <w:b/>
          <w:szCs w:val="24"/>
          <w:lang w:val="en-US"/>
        </w:rPr>
        <w:t>udy sample and in the drop-outs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3561"/>
        <w:gridCol w:w="1767"/>
        <w:gridCol w:w="1867"/>
        <w:gridCol w:w="1867"/>
      </w:tblGrid>
      <w:tr w:rsidR="003C0159" w:rsidRPr="00E73F4D" w14:paraId="3B9457DC" w14:textId="77777777" w:rsidTr="00481B45">
        <w:tc>
          <w:tcPr>
            <w:tcW w:w="1964" w:type="pct"/>
          </w:tcPr>
          <w:p w14:paraId="36E50ACC" w14:textId="77777777" w:rsidR="003C0159" w:rsidRPr="003166E3" w:rsidRDefault="00C35A6C" w:rsidP="00481B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ic and c</w:t>
            </w:r>
            <w:r w:rsidR="003C0159" w:rsidRPr="003166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acteristic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baseline</w:t>
            </w:r>
          </w:p>
          <w:p w14:paraId="0BDC07A8" w14:textId="77777777" w:rsidR="003C0159" w:rsidRPr="003166E3" w:rsidRDefault="003C0159" w:rsidP="00481B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</w:tcPr>
          <w:p w14:paraId="131E7FD1" w14:textId="77777777" w:rsidR="003C0159" w:rsidRDefault="003C0159" w:rsidP="00481B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in follow-up study</w:t>
            </w:r>
          </w:p>
          <w:p w14:paraId="141A28DB" w14:textId="77777777" w:rsidR="003C0159" w:rsidRDefault="003C0159" w:rsidP="00481B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9E0850" w14:textId="77777777" w:rsidR="003C0159" w:rsidRPr="00E73F4D" w:rsidRDefault="003C0159" w:rsidP="00481B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2</w:t>
            </w:r>
          </w:p>
        </w:tc>
        <w:tc>
          <w:tcPr>
            <w:tcW w:w="1030" w:type="pct"/>
          </w:tcPr>
          <w:p w14:paraId="2BB1CC17" w14:textId="77777777" w:rsidR="003C0159" w:rsidRDefault="003C0159" w:rsidP="00481B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p-outs</w:t>
            </w:r>
          </w:p>
          <w:p w14:paraId="5EEF5ED4" w14:textId="77777777" w:rsidR="003C0159" w:rsidRDefault="003C0159" w:rsidP="00481B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15C801" w14:textId="77777777" w:rsidR="003C0159" w:rsidRDefault="003C0159" w:rsidP="00481B4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7EA691CC" w14:textId="77777777" w:rsidR="003C0159" w:rsidRPr="00E73F4D" w:rsidRDefault="003C0159" w:rsidP="00481B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6</w:t>
            </w:r>
          </w:p>
        </w:tc>
        <w:tc>
          <w:tcPr>
            <w:tcW w:w="1030" w:type="pct"/>
          </w:tcPr>
          <w:p w14:paraId="57342B3B" w14:textId="77777777" w:rsidR="003C0159" w:rsidRDefault="003C0159" w:rsidP="00481B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-</w:t>
            </w:r>
            <w:r w:rsidRPr="00E73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  <w:p w14:paraId="076B5479" w14:textId="77777777" w:rsidR="003C0159" w:rsidRPr="00E73F4D" w:rsidRDefault="003C0159" w:rsidP="00481B4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3C0159" w:rsidRPr="00725F6C" w14:paraId="4D4886EE" w14:textId="77777777" w:rsidTr="00481B45">
        <w:tc>
          <w:tcPr>
            <w:tcW w:w="1964" w:type="pct"/>
          </w:tcPr>
          <w:p w14:paraId="44FB6BB6" w14:textId="77777777" w:rsidR="003C0159" w:rsidRPr="003F54AC" w:rsidRDefault="003C0159" w:rsidP="00481B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F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2522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F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  <w:p w14:paraId="7C600852" w14:textId="77777777" w:rsidR="003C0159" w:rsidRPr="003F54AC" w:rsidRDefault="003C0159" w:rsidP="00481B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mean (</w:t>
            </w:r>
            <w:r w:rsidRPr="003F54A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  <w:r w:rsidRPr="003F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B2C1E83" w14:textId="77777777" w:rsidR="003C0159" w:rsidRDefault="003C0159" w:rsidP="00481B45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of education, mean (</w:t>
            </w:r>
            <w:r w:rsidRPr="003F54A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  <w:p w14:paraId="369B50A5" w14:textId="77777777" w:rsidR="003C0159" w:rsidRPr="003F54AC" w:rsidRDefault="003C0159" w:rsidP="00481B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 or study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F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  <w:p w14:paraId="7F71A799" w14:textId="77777777" w:rsidR="003C0159" w:rsidRDefault="003C0159" w:rsidP="00481B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Norwa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F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  <w:p w14:paraId="46379ABC" w14:textId="77777777" w:rsidR="003C0159" w:rsidRPr="00687ECD" w:rsidRDefault="003C0159" w:rsidP="00481B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37E567" w14:textId="77777777" w:rsidR="003C0159" w:rsidRDefault="003C0159" w:rsidP="00481B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 positi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F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  <w:p w14:paraId="216888B8" w14:textId="77777777" w:rsidR="003C0159" w:rsidRDefault="003C0159" w:rsidP="00481B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SE total (lifetime), mean </w:t>
            </w:r>
            <w:r w:rsidRPr="003F54AC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3F54AC">
              <w:rPr>
                <w:rFonts w:ascii="Times New Roman" w:hAnsi="Times New Roman" w:cs="Times New Roman"/>
                <w:i/>
                <w:sz w:val="20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14:paraId="4251CEB0" w14:textId="77777777" w:rsidR="003C0159" w:rsidRDefault="003C0159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F54AC">
              <w:rPr>
                <w:rFonts w:ascii="Times New Roman" w:hAnsi="Times New Roman" w:cs="Times New Roman"/>
                <w:sz w:val="20"/>
                <w:lang w:val="en-US"/>
              </w:rPr>
              <w:t>EASE total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last year),</w:t>
            </w:r>
            <w:r w:rsidRPr="003F54AC">
              <w:rPr>
                <w:rFonts w:ascii="Times New Roman" w:hAnsi="Times New Roman" w:cs="Times New Roman"/>
                <w:sz w:val="20"/>
                <w:lang w:val="en-US"/>
              </w:rPr>
              <w:t xml:space="preserve"> mean (</w:t>
            </w:r>
            <w:r w:rsidRPr="003F54AC">
              <w:rPr>
                <w:rFonts w:ascii="Times New Roman" w:hAnsi="Times New Roman" w:cs="Times New Roman"/>
                <w:i/>
                <w:sz w:val="20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14:paraId="57731997" w14:textId="77777777" w:rsidR="003C0159" w:rsidRPr="003F54AC" w:rsidRDefault="003C0159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OPS positive</w:t>
            </w:r>
            <w:r w:rsidRPr="003F54AC">
              <w:rPr>
                <w:rFonts w:ascii="Times New Roman" w:hAnsi="Times New Roman" w:cs="Times New Roman"/>
                <w:sz w:val="20"/>
                <w:lang w:val="en-US"/>
              </w:rPr>
              <w:t>, mean (</w:t>
            </w:r>
            <w:r w:rsidRPr="003F54AC">
              <w:rPr>
                <w:rFonts w:ascii="Times New Roman" w:hAnsi="Times New Roman" w:cs="Times New Roman"/>
                <w:i/>
                <w:sz w:val="20"/>
                <w:lang w:val="en-US"/>
              </w:rPr>
              <w:t>SD</w:t>
            </w:r>
            <w:r w:rsidRPr="003F54AC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14:paraId="75A9A605" w14:textId="77777777" w:rsidR="003C0159" w:rsidRPr="003F54AC" w:rsidRDefault="003C0159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OPS negative</w:t>
            </w:r>
            <w:r w:rsidRPr="003F54AC">
              <w:rPr>
                <w:rFonts w:ascii="Times New Roman" w:hAnsi="Times New Roman" w:cs="Times New Roman"/>
                <w:sz w:val="20"/>
                <w:lang w:val="en-US"/>
              </w:rPr>
              <w:t>, mean  (</w:t>
            </w:r>
            <w:r w:rsidRPr="003F54AC">
              <w:rPr>
                <w:rFonts w:ascii="Times New Roman" w:hAnsi="Times New Roman" w:cs="Times New Roman"/>
                <w:i/>
                <w:sz w:val="20"/>
                <w:lang w:val="en-US"/>
              </w:rPr>
              <w:t>SD</w:t>
            </w:r>
            <w:r w:rsidRPr="003F54AC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14:paraId="08530ACD" w14:textId="77777777" w:rsidR="003C0159" w:rsidRPr="003F54AC" w:rsidRDefault="003C0159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OPS disorganization</w:t>
            </w:r>
            <w:r w:rsidRPr="003F54AC">
              <w:rPr>
                <w:rFonts w:ascii="Times New Roman" w:hAnsi="Times New Roman" w:cs="Times New Roman"/>
                <w:sz w:val="20"/>
                <w:lang w:val="en-US"/>
              </w:rPr>
              <w:t>, mean (</w:t>
            </w:r>
            <w:r w:rsidRPr="003F54AC">
              <w:rPr>
                <w:rFonts w:ascii="Times New Roman" w:hAnsi="Times New Roman" w:cs="Times New Roman"/>
                <w:i/>
                <w:sz w:val="20"/>
                <w:lang w:val="en-US"/>
              </w:rPr>
              <w:t>SD</w:t>
            </w:r>
            <w:r w:rsidRPr="003F54AC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14:paraId="74D20D0C" w14:textId="77777777" w:rsidR="003C0159" w:rsidRPr="003F54AC" w:rsidRDefault="003C0159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OPS general</w:t>
            </w:r>
            <w:r w:rsidRPr="003F54AC">
              <w:rPr>
                <w:rFonts w:ascii="Times New Roman" w:hAnsi="Times New Roman" w:cs="Times New Roman"/>
                <w:sz w:val="20"/>
                <w:lang w:val="en-US"/>
              </w:rPr>
              <w:t>, mean (</w:t>
            </w:r>
            <w:r w:rsidRPr="003F54AC">
              <w:rPr>
                <w:rFonts w:ascii="Times New Roman" w:hAnsi="Times New Roman" w:cs="Times New Roman"/>
                <w:i/>
                <w:sz w:val="20"/>
                <w:lang w:val="en-US"/>
              </w:rPr>
              <w:t>SD</w:t>
            </w:r>
            <w:r w:rsidRPr="003F54AC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14:paraId="394B7680" w14:textId="77777777" w:rsidR="003C0159" w:rsidRPr="003F54AC" w:rsidRDefault="003C0159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F54AC">
              <w:rPr>
                <w:rStyle w:val="Merknadsreferanse"/>
                <w:rFonts w:ascii="Times New Roman" w:hAnsi="Times New Roman" w:cs="Times New Roman"/>
                <w:sz w:val="20"/>
                <w:lang w:val="en-US"/>
              </w:rPr>
              <w:t>G</w:t>
            </w:r>
            <w:r w:rsidRPr="003F54AC">
              <w:rPr>
                <w:rFonts w:ascii="Times New Roman" w:hAnsi="Times New Roman" w:cs="Times New Roman"/>
                <w:sz w:val="20"/>
                <w:lang w:val="en-US"/>
              </w:rPr>
              <w:t>AF-F, mean (</w:t>
            </w:r>
            <w:r w:rsidRPr="003F54AC">
              <w:rPr>
                <w:rFonts w:ascii="Times New Roman" w:hAnsi="Times New Roman" w:cs="Times New Roman"/>
                <w:i/>
                <w:sz w:val="20"/>
                <w:lang w:val="en-US"/>
              </w:rPr>
              <w:t>SD</w:t>
            </w:r>
            <w:r w:rsidRPr="003F54AC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14:paraId="1F0DF122" w14:textId="77777777" w:rsidR="003C0159" w:rsidRPr="003F54AC" w:rsidRDefault="003C0159" w:rsidP="00481B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975" w:type="pct"/>
          </w:tcPr>
          <w:p w14:paraId="74E856A7" w14:textId="77777777" w:rsidR="003C0159" w:rsidRPr="003F54AC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65.6)</w:t>
            </w:r>
          </w:p>
          <w:p w14:paraId="10513271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 (3.83)</w:t>
            </w:r>
          </w:p>
          <w:p w14:paraId="1608D093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(1.03)</w:t>
            </w:r>
          </w:p>
          <w:p w14:paraId="6B3661BB" w14:textId="77777777" w:rsidR="003C0159" w:rsidRDefault="00894C7D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3.1)</w:t>
            </w:r>
          </w:p>
          <w:p w14:paraId="205023F8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90.6)</w:t>
            </w:r>
          </w:p>
          <w:p w14:paraId="3D809D43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1DE7B6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81.3)</w:t>
            </w:r>
          </w:p>
          <w:p w14:paraId="384EF8D3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1 (8.13)</w:t>
            </w:r>
          </w:p>
          <w:p w14:paraId="48AC89F9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8 (8.06)</w:t>
            </w:r>
          </w:p>
          <w:p w14:paraId="1E35EEB3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1 (3.45)</w:t>
            </w:r>
          </w:p>
          <w:p w14:paraId="16130952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50 (7.02) </w:t>
            </w:r>
          </w:p>
          <w:p w14:paraId="73593C6B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1 (3.36)</w:t>
            </w:r>
          </w:p>
          <w:p w14:paraId="416FC676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9 (3.31)</w:t>
            </w:r>
          </w:p>
          <w:p w14:paraId="781D84CA" w14:textId="77777777" w:rsidR="003C0159" w:rsidRPr="003F54AC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31 (10.83)</w:t>
            </w:r>
          </w:p>
        </w:tc>
        <w:tc>
          <w:tcPr>
            <w:tcW w:w="1030" w:type="pct"/>
          </w:tcPr>
          <w:p w14:paraId="1F7C371D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0.0)</w:t>
            </w:r>
          </w:p>
          <w:p w14:paraId="7B5B2594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 (2.64)</w:t>
            </w:r>
          </w:p>
          <w:p w14:paraId="72BD9AFE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 (1.81)</w:t>
            </w:r>
          </w:p>
          <w:p w14:paraId="6EF008C4" w14:textId="77777777" w:rsidR="00894C7D" w:rsidRDefault="00894C7D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0.0)</w:t>
            </w:r>
          </w:p>
          <w:p w14:paraId="098D4935" w14:textId="77777777" w:rsidR="003C0159" w:rsidRPr="003F54AC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83.3)</w:t>
            </w:r>
          </w:p>
          <w:p w14:paraId="0C3E2F6D" w14:textId="77777777" w:rsidR="003C0159" w:rsidRDefault="003C0159" w:rsidP="00481B4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8AE32C7" w14:textId="77777777" w:rsidR="003C0159" w:rsidRPr="00DB124E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2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3.3)</w:t>
            </w:r>
          </w:p>
          <w:p w14:paraId="5DDECF63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7 (10.03)</w:t>
            </w:r>
          </w:p>
          <w:p w14:paraId="47C6F3AA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3 (10.42)</w:t>
            </w:r>
          </w:p>
          <w:p w14:paraId="367E8D69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7 (3.72)</w:t>
            </w:r>
          </w:p>
          <w:p w14:paraId="3003C804" w14:textId="77777777" w:rsidR="003C0159" w:rsidRPr="00DB124E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3 (6.88)</w:t>
            </w:r>
          </w:p>
          <w:p w14:paraId="1C1D1740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 (2.97)</w:t>
            </w:r>
          </w:p>
          <w:p w14:paraId="2311A4E7" w14:textId="77777777" w:rsidR="003C0159" w:rsidRPr="00DB124E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7 (3.82)</w:t>
            </w:r>
          </w:p>
          <w:p w14:paraId="76F003A9" w14:textId="77777777" w:rsidR="003C0159" w:rsidRPr="003F54AC" w:rsidRDefault="003C0159" w:rsidP="00481B4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B12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83 (12.67)</w:t>
            </w:r>
          </w:p>
        </w:tc>
        <w:tc>
          <w:tcPr>
            <w:tcW w:w="1030" w:type="pct"/>
          </w:tcPr>
          <w:p w14:paraId="70C9711D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ᵃ</w:t>
            </w:r>
          </w:p>
          <w:p w14:paraId="7B055626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ᵇ</w:t>
            </w:r>
          </w:p>
          <w:p w14:paraId="16C6F04F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ᵇ</w:t>
            </w:r>
          </w:p>
          <w:p w14:paraId="68FDCDF4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ᵃ</w:t>
            </w:r>
          </w:p>
          <w:p w14:paraId="6BD2FFE0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ᵃ</w:t>
            </w:r>
          </w:p>
          <w:p w14:paraId="18AF2658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5EBC16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ᵃ</w:t>
            </w:r>
          </w:p>
          <w:p w14:paraId="576261B8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ᵇ</w:t>
            </w:r>
          </w:p>
          <w:p w14:paraId="744BC5DA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ᵇ</w:t>
            </w:r>
          </w:p>
          <w:p w14:paraId="19F23F9F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ᵇ</w:t>
            </w:r>
          </w:p>
          <w:p w14:paraId="7D7F8150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ᵇ</w:t>
            </w:r>
          </w:p>
          <w:p w14:paraId="1F90D000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ᵇ</w:t>
            </w:r>
          </w:p>
          <w:p w14:paraId="1188663F" w14:textId="77777777" w:rsidR="003C0159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ᵇ</w:t>
            </w:r>
          </w:p>
          <w:p w14:paraId="38C734FC" w14:textId="77777777" w:rsidR="003C0159" w:rsidRPr="003F54AC" w:rsidRDefault="003C01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ᵇ</w:t>
            </w:r>
          </w:p>
        </w:tc>
      </w:tr>
    </w:tbl>
    <w:p w14:paraId="726D3B10" w14:textId="77777777" w:rsidR="003C0159" w:rsidRDefault="003C0159" w:rsidP="003C0159">
      <w:pPr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i/>
          <w:szCs w:val="20"/>
          <w:lang w:val="en-US"/>
        </w:rPr>
        <w:t>*</w:t>
      </w:r>
      <w:r w:rsidRPr="00CF34C8">
        <w:rPr>
          <w:rFonts w:ascii="Times New Roman" w:hAnsi="Times New Roman" w:cs="Times New Roman"/>
          <w:i/>
          <w:szCs w:val="20"/>
          <w:lang w:val="en-US"/>
        </w:rPr>
        <w:t xml:space="preserve">P </w:t>
      </w:r>
      <w:r>
        <w:rPr>
          <w:rFonts w:ascii="Times New Roman" w:hAnsi="Times New Roman" w:cs="Times New Roman"/>
          <w:szCs w:val="20"/>
          <w:lang w:val="en-US"/>
        </w:rPr>
        <w:t xml:space="preserve">&lt; .05. </w:t>
      </w:r>
      <w:r w:rsidRPr="00066AD6">
        <w:rPr>
          <w:rFonts w:ascii="Times New Roman" w:hAnsi="Times New Roman" w:cs="Times New Roman"/>
          <w:szCs w:val="20"/>
          <w:lang w:val="en-US"/>
        </w:rPr>
        <w:t>ᵃ</w:t>
      </w:r>
      <w:r w:rsidRPr="005D1104">
        <w:rPr>
          <w:rFonts w:ascii="Times New Roman" w:hAnsi="Times New Roman" w:cs="Times New Roman"/>
          <w:lang w:val="en-US"/>
        </w:rPr>
        <w:t>Non-significant, but Chi Square test is not valid due to expected count &lt;5 in several cells,</w:t>
      </w:r>
      <w:r w:rsidRPr="005D11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6AD6">
        <w:rPr>
          <w:rFonts w:ascii="Times New Roman" w:hAnsi="Times New Roman" w:cs="Times New Roman"/>
          <w:szCs w:val="20"/>
          <w:lang w:val="en-US"/>
        </w:rPr>
        <w:t>ᵇMann Whitney Uᵇ</w:t>
      </w:r>
    </w:p>
    <w:p w14:paraId="637FD683" w14:textId="77777777" w:rsidR="00725F6C" w:rsidRDefault="00725F6C" w:rsidP="001C05EF">
      <w:pPr>
        <w:spacing w:after="0"/>
        <w:rPr>
          <w:rFonts w:ascii="Times New Roman" w:hAnsi="Times New Roman" w:cs="Times New Roman"/>
          <w:b/>
          <w:lang w:val="en-US"/>
        </w:rPr>
      </w:pPr>
    </w:p>
    <w:p w14:paraId="3A55499D" w14:textId="77777777" w:rsidR="001C05EF" w:rsidRPr="00283C59" w:rsidRDefault="008814EA" w:rsidP="001C05EF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2</w:t>
      </w:r>
      <w:r w:rsidR="001C05EF">
        <w:rPr>
          <w:rFonts w:ascii="Times New Roman" w:hAnsi="Times New Roman" w:cs="Times New Roman"/>
          <w:b/>
          <w:lang w:val="en-US"/>
        </w:rPr>
        <w:t xml:space="preserve"> Examination of Anomalous Self-Experience (EASE) </w:t>
      </w:r>
      <w:r w:rsidR="001C05EF" w:rsidRPr="00283C59">
        <w:rPr>
          <w:rFonts w:ascii="Times New Roman" w:hAnsi="Times New Roman" w:cs="Times New Roman"/>
          <w:b/>
          <w:lang w:val="en-US"/>
        </w:rPr>
        <w:t>domain and items</w:t>
      </w:r>
    </w:p>
    <w:p w14:paraId="74F5E6B2" w14:textId="77777777" w:rsidR="001C05EF" w:rsidRPr="00283C59" w:rsidRDefault="001C05EF" w:rsidP="001C05EF">
      <w:pPr>
        <w:spacing w:after="0"/>
        <w:rPr>
          <w:rFonts w:ascii="Times New Roman" w:hAnsi="Times New Roman" w:cs="Times New Roman"/>
          <w:i/>
          <w:lang w:val="en-US"/>
        </w:rPr>
      </w:pPr>
    </w:p>
    <w:p w14:paraId="18A032A1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i/>
          <w:sz w:val="20"/>
          <w:lang w:val="en-US"/>
        </w:rPr>
      </w:pPr>
      <w:r w:rsidRPr="00725F6C">
        <w:rPr>
          <w:rFonts w:ascii="Times New Roman" w:hAnsi="Times New Roman" w:cs="Times New Roman"/>
          <w:i/>
          <w:sz w:val="20"/>
          <w:lang w:val="en-US"/>
        </w:rPr>
        <w:t xml:space="preserve">Domain 1 Cognition and stream of consciousness </w:t>
      </w:r>
    </w:p>
    <w:p w14:paraId="54C2F69F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Thought interference 1.1 </w:t>
      </w:r>
    </w:p>
    <w:p w14:paraId="567C0B13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Loss of thought </w:t>
      </w:r>
      <w:proofErr w:type="spellStart"/>
      <w:r w:rsidRPr="00725F6C">
        <w:rPr>
          <w:rFonts w:ascii="Times New Roman" w:hAnsi="Times New Roman" w:cs="Times New Roman"/>
          <w:sz w:val="20"/>
          <w:lang w:val="en-US"/>
        </w:rPr>
        <w:t>ipseity</w:t>
      </w:r>
      <w:proofErr w:type="spellEnd"/>
      <w:r w:rsidRPr="00725F6C">
        <w:rPr>
          <w:rFonts w:ascii="Times New Roman" w:hAnsi="Times New Roman" w:cs="Times New Roman"/>
          <w:sz w:val="20"/>
          <w:lang w:val="en-US"/>
        </w:rPr>
        <w:t xml:space="preserve"> 1.2 </w:t>
      </w:r>
    </w:p>
    <w:p w14:paraId="6FC1C585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Thought pressure 1.3 </w:t>
      </w:r>
    </w:p>
    <w:p w14:paraId="77C3758D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Thought block 1.4 </w:t>
      </w:r>
    </w:p>
    <w:p w14:paraId="20819457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Silent thought echo 1.5 </w:t>
      </w:r>
    </w:p>
    <w:p w14:paraId="262499A9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Ruminations-obsessions 1.6 </w:t>
      </w:r>
    </w:p>
    <w:p w14:paraId="6527A9E1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proofErr w:type="spellStart"/>
      <w:r w:rsidRPr="00725F6C">
        <w:rPr>
          <w:rFonts w:ascii="Times New Roman" w:hAnsi="Times New Roman" w:cs="Times New Roman"/>
          <w:sz w:val="20"/>
          <w:lang w:val="en-US"/>
        </w:rPr>
        <w:t>Perceptualization</w:t>
      </w:r>
      <w:proofErr w:type="spellEnd"/>
      <w:r w:rsidRPr="00725F6C">
        <w:rPr>
          <w:rFonts w:ascii="Times New Roman" w:hAnsi="Times New Roman" w:cs="Times New Roman"/>
          <w:sz w:val="20"/>
          <w:lang w:val="en-US"/>
        </w:rPr>
        <w:t xml:space="preserve"> of inner speech or thought 1.7 </w:t>
      </w:r>
    </w:p>
    <w:p w14:paraId="3DAD1380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proofErr w:type="spellStart"/>
      <w:r w:rsidRPr="00725F6C">
        <w:rPr>
          <w:rFonts w:ascii="Times New Roman" w:hAnsi="Times New Roman" w:cs="Times New Roman"/>
          <w:sz w:val="20"/>
          <w:lang w:val="en-US"/>
        </w:rPr>
        <w:t>Spatialization</w:t>
      </w:r>
      <w:proofErr w:type="spellEnd"/>
      <w:r w:rsidRPr="00725F6C">
        <w:rPr>
          <w:rFonts w:ascii="Times New Roman" w:hAnsi="Times New Roman" w:cs="Times New Roman"/>
          <w:sz w:val="20"/>
          <w:lang w:val="en-US"/>
        </w:rPr>
        <w:t xml:space="preserve"> of experience 1.8 </w:t>
      </w:r>
    </w:p>
    <w:p w14:paraId="33D1EB85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Ambivalence 1.9 </w:t>
      </w:r>
    </w:p>
    <w:p w14:paraId="174514E0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Inability to discriminate modalities of intentionality 1.10 </w:t>
      </w:r>
    </w:p>
    <w:p w14:paraId="503E9AC2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Disturbance of thought initiative/intentionality 1.11 </w:t>
      </w:r>
    </w:p>
    <w:p w14:paraId="0CC3E5F6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>Attentional disturbances 1.12</w:t>
      </w:r>
    </w:p>
    <w:p w14:paraId="5259CDE8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Disorder of short-term memory 1.13 </w:t>
      </w:r>
    </w:p>
    <w:p w14:paraId="5A3D1851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Disturbance of time experience 1.14 </w:t>
      </w:r>
    </w:p>
    <w:p w14:paraId="74DACFDD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Discontinuous awareness of own action 1.15 </w:t>
      </w:r>
    </w:p>
    <w:p w14:paraId="09653578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Discordance between expression and expressed 1.16 </w:t>
      </w:r>
    </w:p>
    <w:p w14:paraId="0AC0EA87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Disturbance of expressive language function 1.17 </w:t>
      </w:r>
    </w:p>
    <w:p w14:paraId="25F1FDC8" w14:textId="77777777" w:rsidR="008814EA" w:rsidRDefault="008814EA" w:rsidP="001C05EF">
      <w:pPr>
        <w:spacing w:after="0"/>
        <w:rPr>
          <w:rFonts w:ascii="Times New Roman" w:hAnsi="Times New Roman" w:cs="Times New Roman"/>
          <w:i/>
          <w:sz w:val="20"/>
          <w:lang w:val="en-US"/>
        </w:rPr>
      </w:pPr>
    </w:p>
    <w:p w14:paraId="4FA1B919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i/>
          <w:sz w:val="20"/>
          <w:lang w:val="en-US"/>
        </w:rPr>
      </w:pPr>
      <w:r w:rsidRPr="00725F6C">
        <w:rPr>
          <w:rFonts w:ascii="Times New Roman" w:hAnsi="Times New Roman" w:cs="Times New Roman"/>
          <w:i/>
          <w:sz w:val="20"/>
          <w:lang w:val="en-US"/>
        </w:rPr>
        <w:t xml:space="preserve">Domain 2 Self-awareness and presence </w:t>
      </w:r>
    </w:p>
    <w:p w14:paraId="0A46CCF3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Diminished sense of basic self 2.1 </w:t>
      </w:r>
    </w:p>
    <w:p w14:paraId="59314A16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Distorted first-person perspective 2.2 </w:t>
      </w:r>
    </w:p>
    <w:p w14:paraId="52F41697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Psychic depersonalization (self-alienation) 2.3 </w:t>
      </w:r>
    </w:p>
    <w:p w14:paraId="79138E92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Diminished presence 2.4 </w:t>
      </w:r>
    </w:p>
    <w:p w14:paraId="7E517092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proofErr w:type="spellStart"/>
      <w:r w:rsidRPr="00725F6C">
        <w:rPr>
          <w:rFonts w:ascii="Times New Roman" w:hAnsi="Times New Roman" w:cs="Times New Roman"/>
          <w:sz w:val="20"/>
          <w:lang w:val="en-US"/>
        </w:rPr>
        <w:t>Derealization</w:t>
      </w:r>
      <w:proofErr w:type="spellEnd"/>
      <w:r w:rsidRPr="00725F6C">
        <w:rPr>
          <w:rFonts w:ascii="Times New Roman" w:hAnsi="Times New Roman" w:cs="Times New Roman"/>
          <w:sz w:val="20"/>
          <w:lang w:val="en-US"/>
        </w:rPr>
        <w:t xml:space="preserve"> 2.5 </w:t>
      </w:r>
    </w:p>
    <w:p w14:paraId="155882DC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proofErr w:type="spellStart"/>
      <w:r w:rsidRPr="00725F6C">
        <w:rPr>
          <w:rFonts w:ascii="Times New Roman" w:hAnsi="Times New Roman" w:cs="Times New Roman"/>
          <w:sz w:val="20"/>
          <w:lang w:val="en-US"/>
        </w:rPr>
        <w:lastRenderedPageBreak/>
        <w:t>Hyperreflectivity</w:t>
      </w:r>
      <w:proofErr w:type="spellEnd"/>
      <w:r w:rsidRPr="00725F6C">
        <w:rPr>
          <w:rFonts w:ascii="Times New Roman" w:hAnsi="Times New Roman" w:cs="Times New Roman"/>
          <w:sz w:val="20"/>
          <w:lang w:val="en-US"/>
        </w:rPr>
        <w:t xml:space="preserve"> (increased reflectivity) 2.6 </w:t>
      </w:r>
    </w:p>
    <w:p w14:paraId="7FA0E219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>I-split (‘‘</w:t>
      </w:r>
      <w:proofErr w:type="spellStart"/>
      <w:r w:rsidRPr="00725F6C">
        <w:rPr>
          <w:rFonts w:ascii="Times New Roman" w:hAnsi="Times New Roman" w:cs="Times New Roman"/>
          <w:sz w:val="20"/>
          <w:lang w:val="en-US"/>
        </w:rPr>
        <w:t>Ich-Spaltung</w:t>
      </w:r>
      <w:proofErr w:type="spellEnd"/>
      <w:r w:rsidRPr="00725F6C">
        <w:rPr>
          <w:rFonts w:ascii="Times New Roman" w:hAnsi="Times New Roman" w:cs="Times New Roman"/>
          <w:sz w:val="20"/>
          <w:lang w:val="en-US"/>
        </w:rPr>
        <w:t xml:space="preserve">’’) 2.7 </w:t>
      </w:r>
    </w:p>
    <w:p w14:paraId="5A0ED16A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Dissociative depersonalization 2.8 </w:t>
      </w:r>
    </w:p>
    <w:p w14:paraId="0584C4ED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Identity confusion 2.9 </w:t>
      </w:r>
    </w:p>
    <w:p w14:paraId="51835D69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Sense of change in relation to chronological age 2.10 </w:t>
      </w:r>
    </w:p>
    <w:p w14:paraId="37A37085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Sense of change in relation to gender 2.11 </w:t>
      </w:r>
    </w:p>
    <w:p w14:paraId="14205CF6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Loss of common sense, perplexity, lack of natural evidence 2.12 </w:t>
      </w:r>
    </w:p>
    <w:p w14:paraId="389AF726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Anxiety 2.13 </w:t>
      </w:r>
    </w:p>
    <w:p w14:paraId="2C0845F9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Ontological anxiety 2.14 </w:t>
      </w:r>
    </w:p>
    <w:p w14:paraId="54711AC7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Diminished transparency of consciousness 2.15 </w:t>
      </w:r>
    </w:p>
    <w:p w14:paraId="121D1C69" w14:textId="77777777" w:rsid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>Diminished initiative 2.16</w:t>
      </w:r>
    </w:p>
    <w:p w14:paraId="01D7B301" w14:textId="77777777" w:rsid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proofErr w:type="spellStart"/>
      <w:r w:rsidRPr="00725F6C">
        <w:rPr>
          <w:rFonts w:ascii="Times New Roman" w:hAnsi="Times New Roman" w:cs="Times New Roman"/>
          <w:sz w:val="20"/>
          <w:lang w:val="en-US"/>
        </w:rPr>
        <w:t>Hypohedonia</w:t>
      </w:r>
      <w:proofErr w:type="spellEnd"/>
      <w:r w:rsidRPr="00725F6C">
        <w:rPr>
          <w:rFonts w:ascii="Times New Roman" w:hAnsi="Times New Roman" w:cs="Times New Roman"/>
          <w:sz w:val="20"/>
          <w:lang w:val="en-US"/>
        </w:rPr>
        <w:t xml:space="preserve"> 2.17</w:t>
      </w:r>
    </w:p>
    <w:p w14:paraId="4AFACC15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Diminished vitality 2.18 </w:t>
      </w:r>
    </w:p>
    <w:p w14:paraId="12742D9B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i/>
          <w:sz w:val="20"/>
          <w:lang w:val="en-US"/>
        </w:rPr>
      </w:pPr>
    </w:p>
    <w:p w14:paraId="0E0653FA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i/>
          <w:sz w:val="20"/>
          <w:lang w:val="en-US"/>
        </w:rPr>
      </w:pPr>
      <w:r w:rsidRPr="00725F6C">
        <w:rPr>
          <w:rFonts w:ascii="Times New Roman" w:hAnsi="Times New Roman" w:cs="Times New Roman"/>
          <w:i/>
          <w:sz w:val="20"/>
          <w:lang w:val="en-US"/>
        </w:rPr>
        <w:t xml:space="preserve">Domain 3 Bodily experiences </w:t>
      </w:r>
    </w:p>
    <w:p w14:paraId="23D047EF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Morphological change 3.1 </w:t>
      </w:r>
    </w:p>
    <w:p w14:paraId="08645273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Mirror-related phenomena 3.2 </w:t>
      </w:r>
    </w:p>
    <w:p w14:paraId="0BBBC937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Somatic depersonalization (bodily estrangement) 3.3 </w:t>
      </w:r>
    </w:p>
    <w:p w14:paraId="3E2308BD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Psychophysical misfit and psychophysical split 3.4 </w:t>
      </w:r>
    </w:p>
    <w:p w14:paraId="6113189E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Bodily disintegration 3.5 </w:t>
      </w:r>
    </w:p>
    <w:p w14:paraId="34A45D0F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proofErr w:type="spellStart"/>
      <w:r w:rsidRPr="00725F6C">
        <w:rPr>
          <w:rFonts w:ascii="Times New Roman" w:hAnsi="Times New Roman" w:cs="Times New Roman"/>
          <w:sz w:val="20"/>
          <w:lang w:val="en-US"/>
        </w:rPr>
        <w:t>Spatialization</w:t>
      </w:r>
      <w:proofErr w:type="spellEnd"/>
      <w:r w:rsidRPr="00725F6C">
        <w:rPr>
          <w:rFonts w:ascii="Times New Roman" w:hAnsi="Times New Roman" w:cs="Times New Roman"/>
          <w:sz w:val="20"/>
          <w:lang w:val="en-US"/>
        </w:rPr>
        <w:t xml:space="preserve"> (objectification) of bodily experiences 3.6 </w:t>
      </w:r>
    </w:p>
    <w:p w14:paraId="2092E55D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proofErr w:type="spellStart"/>
      <w:r w:rsidRPr="00725F6C">
        <w:rPr>
          <w:rFonts w:ascii="Times New Roman" w:hAnsi="Times New Roman" w:cs="Times New Roman"/>
          <w:sz w:val="20"/>
          <w:lang w:val="en-US"/>
        </w:rPr>
        <w:t>Cenesthetic</w:t>
      </w:r>
      <w:proofErr w:type="spellEnd"/>
      <w:r w:rsidRPr="00725F6C">
        <w:rPr>
          <w:rFonts w:ascii="Times New Roman" w:hAnsi="Times New Roman" w:cs="Times New Roman"/>
          <w:sz w:val="20"/>
          <w:lang w:val="en-US"/>
        </w:rPr>
        <w:t xml:space="preserve"> experiences 3.7 </w:t>
      </w:r>
    </w:p>
    <w:p w14:paraId="3E75DD41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Motor disturbances 3.8 </w:t>
      </w:r>
    </w:p>
    <w:p w14:paraId="4AB5D07E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i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Mimetic experience (resonance between own movement and others’ movements) 3.9 </w:t>
      </w:r>
    </w:p>
    <w:p w14:paraId="3C0C4F5C" w14:textId="77777777" w:rsidR="00725F6C" w:rsidRDefault="00725F6C" w:rsidP="001C05EF">
      <w:pPr>
        <w:spacing w:after="0"/>
        <w:rPr>
          <w:rFonts w:ascii="Times New Roman" w:hAnsi="Times New Roman" w:cs="Times New Roman"/>
          <w:i/>
          <w:sz w:val="20"/>
          <w:lang w:val="en-US"/>
        </w:rPr>
      </w:pPr>
    </w:p>
    <w:p w14:paraId="3F4D513E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i/>
          <w:sz w:val="20"/>
          <w:lang w:val="en-US"/>
        </w:rPr>
      </w:pPr>
      <w:r w:rsidRPr="00725F6C">
        <w:rPr>
          <w:rFonts w:ascii="Times New Roman" w:hAnsi="Times New Roman" w:cs="Times New Roman"/>
          <w:i/>
          <w:sz w:val="20"/>
          <w:lang w:val="en-US"/>
        </w:rPr>
        <w:t>Domain 4 Demarcation/</w:t>
      </w:r>
      <w:proofErr w:type="spellStart"/>
      <w:r w:rsidRPr="00725F6C">
        <w:rPr>
          <w:rFonts w:ascii="Times New Roman" w:hAnsi="Times New Roman" w:cs="Times New Roman"/>
          <w:i/>
          <w:sz w:val="20"/>
          <w:lang w:val="en-US"/>
        </w:rPr>
        <w:t>transitivism</w:t>
      </w:r>
      <w:proofErr w:type="spellEnd"/>
      <w:r w:rsidRPr="00725F6C">
        <w:rPr>
          <w:rFonts w:ascii="Times New Roman" w:hAnsi="Times New Roman" w:cs="Times New Roman"/>
          <w:i/>
          <w:sz w:val="20"/>
          <w:lang w:val="en-US"/>
        </w:rPr>
        <w:t xml:space="preserve"> </w:t>
      </w:r>
    </w:p>
    <w:p w14:paraId="143282AE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Confusion with the other 4.1 </w:t>
      </w:r>
    </w:p>
    <w:p w14:paraId="70CC07CD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Confusion with one’s own specular image 4.2 </w:t>
      </w:r>
    </w:p>
    <w:p w14:paraId="5E544552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Threatening bodily contact and feelings of fusion with another 4.3 </w:t>
      </w:r>
    </w:p>
    <w:p w14:paraId="61F452BF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Passivity mood 4.4 </w:t>
      </w:r>
    </w:p>
    <w:p w14:paraId="7517622B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Other </w:t>
      </w:r>
      <w:proofErr w:type="spellStart"/>
      <w:r w:rsidRPr="00725F6C">
        <w:rPr>
          <w:rFonts w:ascii="Times New Roman" w:hAnsi="Times New Roman" w:cs="Times New Roman"/>
          <w:sz w:val="20"/>
          <w:lang w:val="en-US"/>
        </w:rPr>
        <w:t>transitivistic</w:t>
      </w:r>
      <w:proofErr w:type="spellEnd"/>
      <w:r w:rsidRPr="00725F6C">
        <w:rPr>
          <w:rFonts w:ascii="Times New Roman" w:hAnsi="Times New Roman" w:cs="Times New Roman"/>
          <w:sz w:val="20"/>
          <w:lang w:val="en-US"/>
        </w:rPr>
        <w:t xml:space="preserve"> phenomena 4.5 </w:t>
      </w:r>
    </w:p>
    <w:p w14:paraId="1D1E0455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i/>
          <w:sz w:val="20"/>
          <w:lang w:val="en-US"/>
        </w:rPr>
      </w:pPr>
    </w:p>
    <w:p w14:paraId="2398FC55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i/>
          <w:sz w:val="20"/>
          <w:lang w:val="en-US"/>
        </w:rPr>
      </w:pPr>
      <w:r w:rsidRPr="00725F6C">
        <w:rPr>
          <w:rFonts w:ascii="Times New Roman" w:hAnsi="Times New Roman" w:cs="Times New Roman"/>
          <w:i/>
          <w:sz w:val="20"/>
          <w:lang w:val="en-US"/>
        </w:rPr>
        <w:t xml:space="preserve">Domain 5 Existential reorientation </w:t>
      </w:r>
    </w:p>
    <w:p w14:paraId="3F151F59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Primary self-reference phenomena 5.1 </w:t>
      </w:r>
    </w:p>
    <w:p w14:paraId="28606456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Feeling of centrality 5.2 </w:t>
      </w:r>
    </w:p>
    <w:p w14:paraId="14F60A44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Feeling as if the subject’s experiential field is the only extant reality 5.3 </w:t>
      </w:r>
    </w:p>
    <w:p w14:paraId="3DF49012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‘‘As if ’’ feelings of extraordinary creative power or extraordinary insight into hidden dimensions of reality 5.4 </w:t>
      </w:r>
    </w:p>
    <w:p w14:paraId="6A47D34F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 xml:space="preserve">‘‘As if ’’ feeling that the experienced world is not truly real, as if it was only somehow apparent, illusory or deceptive 5.5 </w:t>
      </w:r>
    </w:p>
    <w:p w14:paraId="6082768F" w14:textId="77777777" w:rsid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>Magical ideas linked to the subject’s way of experiencing 5.6</w:t>
      </w:r>
      <w:bookmarkStart w:id="0" w:name="_GoBack"/>
      <w:bookmarkEnd w:id="0"/>
    </w:p>
    <w:p w14:paraId="080B2544" w14:textId="77777777" w:rsid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>Existential or intellectual change 5.7</w:t>
      </w:r>
    </w:p>
    <w:p w14:paraId="2EA168F6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25F6C">
        <w:rPr>
          <w:rFonts w:ascii="Times New Roman" w:hAnsi="Times New Roman" w:cs="Times New Roman"/>
          <w:sz w:val="20"/>
          <w:lang w:val="en-US"/>
        </w:rPr>
        <w:t>Solipsistic grandiosity 5.8</w:t>
      </w:r>
    </w:p>
    <w:p w14:paraId="0144753F" w14:textId="77777777" w:rsidR="001C05EF" w:rsidRPr="00725F6C" w:rsidRDefault="001C05EF" w:rsidP="001C05EF">
      <w:pPr>
        <w:spacing w:after="0"/>
        <w:rPr>
          <w:rFonts w:ascii="Times New Roman" w:hAnsi="Times New Roman" w:cs="Times New Roman"/>
          <w:sz w:val="20"/>
          <w:lang w:val="en-US"/>
        </w:rPr>
      </w:pPr>
    </w:p>
    <w:p w14:paraId="3A529720" w14:textId="77777777" w:rsidR="001C05EF" w:rsidRPr="00725F6C" w:rsidRDefault="001C05EF" w:rsidP="001C05EF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725F6C">
        <w:rPr>
          <w:rFonts w:ascii="Times New Roman" w:hAnsi="Times New Roman" w:cs="Times New Roman"/>
          <w:sz w:val="20"/>
          <w:szCs w:val="20"/>
        </w:rPr>
        <w:t>Definitions of domains, items and subty</w:t>
      </w:r>
      <w:r w:rsidR="003B1774">
        <w:rPr>
          <w:rFonts w:ascii="Times New Roman" w:hAnsi="Times New Roman" w:cs="Times New Roman"/>
          <w:sz w:val="20"/>
          <w:szCs w:val="20"/>
        </w:rPr>
        <w:t xml:space="preserve">pes (subtypes not included </w:t>
      </w:r>
      <w:commentRangeStart w:id="1"/>
      <w:r w:rsidR="003B1774">
        <w:rPr>
          <w:rFonts w:ascii="Times New Roman" w:hAnsi="Times New Roman" w:cs="Times New Roman"/>
          <w:sz w:val="20"/>
          <w:szCs w:val="20"/>
        </w:rPr>
        <w:t>in</w:t>
      </w:r>
      <w:ins w:id="2" w:author="Tor Gunnar VÃ¦rnes" w:date="2021-11-15T13:10:00Z">
        <w:r w:rsidR="00356A41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3" w:author="Tor Gunnar VÃ¦rnes" w:date="2021-11-15T12:57:00Z">
        <w:r w:rsidR="003B1774" w:rsidDel="006C65E2">
          <w:rPr>
            <w:rFonts w:ascii="Times New Roman" w:hAnsi="Times New Roman" w:cs="Times New Roman"/>
            <w:sz w:val="20"/>
            <w:szCs w:val="20"/>
          </w:rPr>
          <w:delText xml:space="preserve"> S3</w:delText>
        </w:r>
      </w:del>
      <w:ins w:id="4" w:author="Tor Gunnar VÃ¦rnes" w:date="2021-11-15T12:57:00Z">
        <w:r w:rsidR="006C65E2">
          <w:rPr>
            <w:rFonts w:ascii="Times New Roman" w:hAnsi="Times New Roman" w:cs="Times New Roman"/>
            <w:sz w:val="20"/>
            <w:szCs w:val="20"/>
          </w:rPr>
          <w:t>S2</w:t>
        </w:r>
      </w:ins>
      <w:commentRangeEnd w:id="1"/>
      <w:ins w:id="5" w:author="Tor Gunnar VÃ¦rnes" w:date="2021-11-15T13:11:00Z">
        <w:r w:rsidR="00356A41">
          <w:rPr>
            <w:rStyle w:val="Merknadsreferanse"/>
            <w:rFonts w:asciiTheme="minorHAnsi" w:hAnsiTheme="minorHAnsi"/>
            <w:noProof w:val="0"/>
            <w:lang w:val="nb-NO"/>
          </w:rPr>
          <w:commentReference w:id="1"/>
        </w:r>
      </w:ins>
      <w:r w:rsidRPr="00725F6C">
        <w:rPr>
          <w:rFonts w:ascii="Times New Roman" w:hAnsi="Times New Roman" w:cs="Times New Roman"/>
          <w:sz w:val="20"/>
          <w:szCs w:val="20"/>
        </w:rPr>
        <w:t>) are outlined in:</w:t>
      </w:r>
    </w:p>
    <w:p w14:paraId="0D7C8B09" w14:textId="77777777" w:rsidR="001C05EF" w:rsidRPr="00725F6C" w:rsidRDefault="001C05EF" w:rsidP="001C05EF">
      <w:pPr>
        <w:pStyle w:val="EndNoteBibliography"/>
        <w:rPr>
          <w:rFonts w:ascii="Times New Roman" w:hAnsi="Times New Roman" w:cs="Times New Roman"/>
          <w:sz w:val="20"/>
        </w:rPr>
      </w:pPr>
      <w:r w:rsidRPr="00725F6C">
        <w:rPr>
          <w:rFonts w:ascii="Times New Roman" w:hAnsi="Times New Roman" w:cs="Times New Roman"/>
          <w:sz w:val="20"/>
        </w:rPr>
        <w:t xml:space="preserve">Parnas, J., et al. (2005). "EASE: Examination of Anomalous Self-Experience." </w:t>
      </w:r>
      <w:r w:rsidRPr="00725F6C">
        <w:rPr>
          <w:rFonts w:ascii="Times New Roman" w:hAnsi="Times New Roman" w:cs="Times New Roman"/>
          <w:sz w:val="20"/>
          <w:u w:val="single"/>
        </w:rPr>
        <w:t>Psychopathology</w:t>
      </w:r>
      <w:r w:rsidRPr="00725F6C">
        <w:rPr>
          <w:rFonts w:ascii="Times New Roman" w:hAnsi="Times New Roman" w:cs="Times New Roman"/>
          <w:sz w:val="20"/>
        </w:rPr>
        <w:t xml:space="preserve"> </w:t>
      </w:r>
      <w:r w:rsidRPr="00725F6C">
        <w:rPr>
          <w:rFonts w:ascii="Times New Roman" w:hAnsi="Times New Roman" w:cs="Times New Roman"/>
          <w:b/>
          <w:sz w:val="20"/>
        </w:rPr>
        <w:t>38</w:t>
      </w:r>
      <w:r w:rsidRPr="00725F6C">
        <w:rPr>
          <w:rFonts w:ascii="Times New Roman" w:hAnsi="Times New Roman" w:cs="Times New Roman"/>
          <w:sz w:val="20"/>
        </w:rPr>
        <w:t>(5): 236-258.</w:t>
      </w:r>
    </w:p>
    <w:p w14:paraId="7DEE8021" w14:textId="77777777" w:rsidR="008814EA" w:rsidRDefault="008814EA" w:rsidP="001C05EF">
      <w:pPr>
        <w:rPr>
          <w:rFonts w:ascii="Times New Roman" w:hAnsi="Times New Roman" w:cs="Times New Roman"/>
          <w:b/>
          <w:szCs w:val="20"/>
          <w:lang w:val="en-US"/>
        </w:rPr>
      </w:pPr>
    </w:p>
    <w:p w14:paraId="41B6641B" w14:textId="77777777" w:rsidR="008814EA" w:rsidRDefault="008814EA" w:rsidP="001C05EF">
      <w:pPr>
        <w:rPr>
          <w:rFonts w:ascii="Times New Roman" w:hAnsi="Times New Roman" w:cs="Times New Roman"/>
          <w:b/>
          <w:szCs w:val="20"/>
          <w:lang w:val="en-US"/>
        </w:rPr>
      </w:pPr>
    </w:p>
    <w:p w14:paraId="0D2B2BDD" w14:textId="77777777" w:rsidR="008814EA" w:rsidRDefault="008814EA" w:rsidP="001C05EF">
      <w:pPr>
        <w:rPr>
          <w:rFonts w:ascii="Times New Roman" w:hAnsi="Times New Roman" w:cs="Times New Roman"/>
          <w:b/>
          <w:szCs w:val="20"/>
          <w:lang w:val="en-US"/>
        </w:rPr>
      </w:pPr>
    </w:p>
    <w:p w14:paraId="4C3E7EC6" w14:textId="77777777" w:rsidR="008814EA" w:rsidRDefault="008814EA" w:rsidP="001C05EF">
      <w:pPr>
        <w:rPr>
          <w:rFonts w:ascii="Times New Roman" w:hAnsi="Times New Roman" w:cs="Times New Roman"/>
          <w:b/>
          <w:szCs w:val="20"/>
          <w:lang w:val="en-US"/>
        </w:rPr>
      </w:pPr>
    </w:p>
    <w:p w14:paraId="14924255" w14:textId="77777777" w:rsidR="001C05EF" w:rsidRDefault="008814EA" w:rsidP="001C05EF">
      <w:pPr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lastRenderedPageBreak/>
        <w:t>S3</w:t>
      </w:r>
      <w:r w:rsidR="00F4676D">
        <w:rPr>
          <w:rFonts w:ascii="Times New Roman" w:hAnsi="Times New Roman" w:cs="Times New Roman"/>
          <w:b/>
          <w:szCs w:val="20"/>
          <w:lang w:val="en-US"/>
        </w:rPr>
        <w:t xml:space="preserve"> Demographic and clinical characteristics at baseline and follow-up in the CHR and </w:t>
      </w:r>
      <w:r w:rsidR="000A76FB">
        <w:rPr>
          <w:rFonts w:ascii="Times New Roman" w:hAnsi="Times New Roman" w:cs="Times New Roman"/>
          <w:b/>
          <w:szCs w:val="20"/>
          <w:lang w:val="en-US"/>
        </w:rPr>
        <w:t xml:space="preserve">in </w:t>
      </w:r>
      <w:r w:rsidR="00F4676D">
        <w:rPr>
          <w:rFonts w:ascii="Times New Roman" w:hAnsi="Times New Roman" w:cs="Times New Roman"/>
          <w:b/>
          <w:szCs w:val="20"/>
          <w:lang w:val="en-US"/>
        </w:rPr>
        <w:t>the non-progressive symptoms group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3701"/>
        <w:gridCol w:w="1798"/>
        <w:gridCol w:w="1798"/>
        <w:gridCol w:w="1765"/>
      </w:tblGrid>
      <w:tr w:rsidR="001C05EF" w:rsidRPr="00E73F4D" w14:paraId="276FA6DA" w14:textId="77777777" w:rsidTr="00725F6C">
        <w:tc>
          <w:tcPr>
            <w:tcW w:w="2042" w:type="pct"/>
          </w:tcPr>
          <w:p w14:paraId="4A076688" w14:textId="77777777" w:rsidR="001C05EF" w:rsidRPr="00F4676D" w:rsidRDefault="001C05EF" w:rsidP="00481B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</w:t>
            </w:r>
          </w:p>
          <w:p w14:paraId="18F55D54" w14:textId="77777777" w:rsidR="001C05EF" w:rsidRPr="00F4676D" w:rsidRDefault="001C05EF" w:rsidP="00481B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pct"/>
          </w:tcPr>
          <w:p w14:paraId="180A24E7" w14:textId="77777777" w:rsidR="001C05EF" w:rsidRDefault="001C05EF" w:rsidP="00481B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 </w:t>
            </w:r>
          </w:p>
          <w:p w14:paraId="58366D09" w14:textId="77777777" w:rsidR="001C05EF" w:rsidRDefault="001C05EF" w:rsidP="00481B4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3B01D82C" w14:textId="77777777" w:rsidR="001C05EF" w:rsidRPr="00E73F4D" w:rsidRDefault="001C05EF" w:rsidP="00481B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 w:rsidR="008C7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26</w:t>
            </w:r>
          </w:p>
        </w:tc>
        <w:tc>
          <w:tcPr>
            <w:tcW w:w="992" w:type="pct"/>
          </w:tcPr>
          <w:p w14:paraId="50CEEB06" w14:textId="77777777" w:rsidR="001C05EF" w:rsidRDefault="001C05EF" w:rsidP="00481B4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progressive symptoms group</w:t>
            </w:r>
          </w:p>
          <w:p w14:paraId="2D1B1342" w14:textId="77777777" w:rsidR="001C05EF" w:rsidRPr="00E73F4D" w:rsidRDefault="001C05EF" w:rsidP="00481B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6</w:t>
            </w:r>
          </w:p>
        </w:tc>
        <w:tc>
          <w:tcPr>
            <w:tcW w:w="974" w:type="pct"/>
          </w:tcPr>
          <w:p w14:paraId="02BE88CC" w14:textId="77777777" w:rsidR="001C05EF" w:rsidRDefault="001C05EF" w:rsidP="00481B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-</w:t>
            </w:r>
            <w:r w:rsidRPr="00E73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  <w:p w14:paraId="6292A7F7" w14:textId="77777777" w:rsidR="00725F6C" w:rsidRDefault="00725F6C" w:rsidP="00725F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428EDE" w14:textId="77777777" w:rsidR="001C05EF" w:rsidRPr="00E73F4D" w:rsidRDefault="001C05EF" w:rsidP="00481B4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1C05EF" w:rsidRPr="00296C3B" w14:paraId="42F389CF" w14:textId="77777777" w:rsidTr="00725F6C">
        <w:tc>
          <w:tcPr>
            <w:tcW w:w="2042" w:type="pct"/>
          </w:tcPr>
          <w:p w14:paraId="0160C8A0" w14:textId="77777777" w:rsidR="001C05EF" w:rsidRPr="00F4676D" w:rsidRDefault="001C05EF" w:rsidP="00481B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, n (%)</w:t>
            </w:r>
          </w:p>
          <w:p w14:paraId="78FD43EA" w14:textId="77777777" w:rsidR="001C05EF" w:rsidRPr="00F4676D" w:rsidRDefault="001C05EF" w:rsidP="00481B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mean (SD)</w:t>
            </w:r>
          </w:p>
          <w:p w14:paraId="27236524" w14:textId="77777777" w:rsidR="001C05EF" w:rsidRPr="00F4676D" w:rsidRDefault="001C05EF" w:rsidP="00481B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of education, mean (SD</w:t>
            </w:r>
            <w:r w:rsidR="00296C3B" w:rsidRPr="00F467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3EBE222" w14:textId="77777777" w:rsidR="001C05EF" w:rsidRPr="00F4676D" w:rsidRDefault="001C05EF" w:rsidP="00481B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 or studying, n (%)</w:t>
            </w:r>
          </w:p>
          <w:p w14:paraId="5B4EF3D6" w14:textId="77777777" w:rsidR="001C05EF" w:rsidRPr="00F4676D" w:rsidRDefault="001C05EF" w:rsidP="00481B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Norway, n (%)</w:t>
            </w:r>
          </w:p>
          <w:p w14:paraId="7EED4F80" w14:textId="77777777" w:rsidR="001C05EF" w:rsidRDefault="001C05EF" w:rsidP="00481B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0FDDE1" w14:textId="77777777" w:rsidR="00725F6C" w:rsidRPr="00F4676D" w:rsidRDefault="00725F6C" w:rsidP="00725F6C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EASE total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baseline (lifetime)</w:t>
            </w: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, mean (SD)</w:t>
            </w:r>
          </w:p>
          <w:p w14:paraId="08BFEEA9" w14:textId="77777777" w:rsidR="001C05EF" w:rsidRPr="00F4676D" w:rsidRDefault="001C05EF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EASE total</w:t>
            </w:r>
            <w:r w:rsidR="00725F6C">
              <w:rPr>
                <w:rFonts w:ascii="Times New Roman" w:hAnsi="Times New Roman" w:cs="Times New Roman"/>
                <w:sz w:val="20"/>
                <w:lang w:val="en-US"/>
              </w:rPr>
              <w:t xml:space="preserve"> baseline (</w:t>
            </w:r>
            <w:r w:rsidR="00296C3B" w:rsidRPr="00F4676D">
              <w:rPr>
                <w:rFonts w:ascii="Times New Roman" w:hAnsi="Times New Roman" w:cs="Times New Roman"/>
                <w:sz w:val="20"/>
                <w:lang w:val="en-US"/>
              </w:rPr>
              <w:t>last year</w:t>
            </w:r>
            <w:r w:rsidR="00725F6C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  <w:r w:rsidR="00296C3B" w:rsidRPr="00F4676D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 xml:space="preserve"> mean (SD)</w:t>
            </w:r>
          </w:p>
          <w:p w14:paraId="46338EDA" w14:textId="77777777" w:rsidR="00296C3B" w:rsidRPr="00F4676D" w:rsidRDefault="00296C3B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EASE total follow-up, mean (SD)</w:t>
            </w:r>
          </w:p>
          <w:p w14:paraId="42FC29A5" w14:textId="77777777" w:rsidR="00296C3B" w:rsidRPr="00F4676D" w:rsidRDefault="00296C3B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5ED680B9" w14:textId="77777777" w:rsidR="001C05EF" w:rsidRPr="00F4676D" w:rsidRDefault="00296C3B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SOPS p</w:t>
            </w:r>
            <w:r w:rsidR="001C05EF" w:rsidRPr="00F4676D">
              <w:rPr>
                <w:rFonts w:ascii="Times New Roman" w:hAnsi="Times New Roman" w:cs="Times New Roman"/>
                <w:sz w:val="20"/>
                <w:lang w:val="en-US"/>
              </w:rPr>
              <w:t xml:space="preserve">ositive, </w:t>
            </w: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 xml:space="preserve">baseline, </w:t>
            </w:r>
            <w:r w:rsidR="001C05EF" w:rsidRPr="00F4676D">
              <w:rPr>
                <w:rFonts w:ascii="Times New Roman" w:hAnsi="Times New Roman" w:cs="Times New Roman"/>
                <w:sz w:val="20"/>
                <w:lang w:val="en-US"/>
              </w:rPr>
              <w:t>mean (SD)</w:t>
            </w:r>
          </w:p>
          <w:p w14:paraId="6615149E" w14:textId="77777777" w:rsidR="001C05EF" w:rsidRPr="00F4676D" w:rsidRDefault="00296C3B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SOPS n</w:t>
            </w:r>
            <w:r w:rsidR="001C05EF" w:rsidRPr="00F4676D">
              <w:rPr>
                <w:rFonts w:ascii="Times New Roman" w:hAnsi="Times New Roman" w:cs="Times New Roman"/>
                <w:sz w:val="20"/>
                <w:lang w:val="en-US"/>
              </w:rPr>
              <w:t>egative,</w:t>
            </w: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 xml:space="preserve"> baseline, </w:t>
            </w:r>
            <w:r w:rsidR="001C05EF" w:rsidRPr="00F4676D">
              <w:rPr>
                <w:rFonts w:ascii="Times New Roman" w:hAnsi="Times New Roman" w:cs="Times New Roman"/>
                <w:sz w:val="20"/>
                <w:lang w:val="en-US"/>
              </w:rPr>
              <w:t>mean  (SD)</w:t>
            </w:r>
          </w:p>
          <w:p w14:paraId="51C4E251" w14:textId="77777777" w:rsidR="001C05EF" w:rsidRPr="00F4676D" w:rsidRDefault="00296C3B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 xml:space="preserve">SOPS </w:t>
            </w:r>
            <w:proofErr w:type="spellStart"/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d</w:t>
            </w:r>
            <w:r w:rsidR="001C05EF" w:rsidRPr="00F4676D">
              <w:rPr>
                <w:rFonts w:ascii="Times New Roman" w:hAnsi="Times New Roman" w:cs="Times New Roman"/>
                <w:sz w:val="20"/>
                <w:lang w:val="en-US"/>
              </w:rPr>
              <w:t>isorg</w:t>
            </w:r>
            <w:proofErr w:type="spellEnd"/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., baseline</w:t>
            </w:r>
            <w:r w:rsidR="001C05EF" w:rsidRPr="00F4676D">
              <w:rPr>
                <w:rFonts w:ascii="Times New Roman" w:hAnsi="Times New Roman" w:cs="Times New Roman"/>
                <w:sz w:val="20"/>
                <w:lang w:val="en-US"/>
              </w:rPr>
              <w:t>, mean (SD)</w:t>
            </w:r>
          </w:p>
          <w:p w14:paraId="092B0D01" w14:textId="77777777" w:rsidR="00296C3B" w:rsidRPr="00F4676D" w:rsidRDefault="00296C3B" w:rsidP="00481B45">
            <w:pPr>
              <w:spacing w:line="276" w:lineRule="auto"/>
              <w:rPr>
                <w:rStyle w:val="Merknadsreferanse"/>
                <w:rFonts w:ascii="Times New Roman" w:hAnsi="Times New Roman" w:cs="Times New Roman"/>
                <w:sz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SOPS g</w:t>
            </w:r>
            <w:r w:rsidR="001C05EF" w:rsidRPr="00F4676D">
              <w:rPr>
                <w:rFonts w:ascii="Times New Roman" w:hAnsi="Times New Roman" w:cs="Times New Roman"/>
                <w:sz w:val="20"/>
                <w:lang w:val="en-US"/>
              </w:rPr>
              <w:t xml:space="preserve">eneral, </w:t>
            </w: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 xml:space="preserve">baseline, </w:t>
            </w:r>
            <w:r w:rsidR="001C05EF" w:rsidRPr="00F4676D">
              <w:rPr>
                <w:rFonts w:ascii="Times New Roman" w:hAnsi="Times New Roman" w:cs="Times New Roman"/>
                <w:sz w:val="20"/>
                <w:lang w:val="en-US"/>
              </w:rPr>
              <w:t>mean (SD)</w:t>
            </w:r>
          </w:p>
          <w:p w14:paraId="539E8F17" w14:textId="77777777" w:rsidR="00296C3B" w:rsidRPr="00F4676D" w:rsidRDefault="00296C3B" w:rsidP="00296C3B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SOPS positive, follow-up , mean (SD)</w:t>
            </w:r>
          </w:p>
          <w:p w14:paraId="04E45A3F" w14:textId="77777777" w:rsidR="00296C3B" w:rsidRPr="00F4676D" w:rsidRDefault="00296C3B" w:rsidP="00296C3B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SOPS negative, follow-up, mean  (SD)</w:t>
            </w:r>
          </w:p>
          <w:p w14:paraId="4766E426" w14:textId="77777777" w:rsidR="00296C3B" w:rsidRPr="00F4676D" w:rsidRDefault="00296C3B" w:rsidP="00296C3B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 xml:space="preserve">SOPS </w:t>
            </w:r>
            <w:proofErr w:type="spellStart"/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disorg</w:t>
            </w:r>
            <w:proofErr w:type="spellEnd"/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., follow-up, mean (SD)</w:t>
            </w:r>
          </w:p>
          <w:p w14:paraId="514B67A9" w14:textId="77777777" w:rsidR="00296C3B" w:rsidRPr="00F4676D" w:rsidRDefault="00296C3B" w:rsidP="00296C3B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SOPS general, follow-up, mean (SD)</w:t>
            </w:r>
          </w:p>
          <w:p w14:paraId="54D4A0C6" w14:textId="77777777" w:rsidR="00296C3B" w:rsidRPr="00F4676D" w:rsidRDefault="00296C3B" w:rsidP="00296C3B">
            <w:pPr>
              <w:spacing w:line="276" w:lineRule="auto"/>
              <w:rPr>
                <w:rStyle w:val="Merknadsreferanse"/>
                <w:rFonts w:ascii="Times New Roman" w:hAnsi="Times New Roman" w:cs="Times New Roman"/>
                <w:sz w:val="20"/>
                <w:lang w:val="en-US"/>
              </w:rPr>
            </w:pPr>
          </w:p>
          <w:p w14:paraId="7C28B8B9" w14:textId="77777777" w:rsidR="00296C3B" w:rsidRPr="00F4676D" w:rsidRDefault="00296C3B" w:rsidP="00296C3B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76D">
              <w:rPr>
                <w:rStyle w:val="Merknadsreferanse"/>
                <w:rFonts w:ascii="Times New Roman" w:hAnsi="Times New Roman" w:cs="Times New Roman"/>
                <w:sz w:val="20"/>
                <w:lang w:val="en-US"/>
              </w:rPr>
              <w:t>G</w:t>
            </w: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AF-F, baseline, mean (SD)</w:t>
            </w:r>
          </w:p>
          <w:p w14:paraId="41438785" w14:textId="77777777" w:rsidR="001C05EF" w:rsidRPr="00F4676D" w:rsidRDefault="001C05EF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76D">
              <w:rPr>
                <w:rStyle w:val="Merknadsreferanse"/>
                <w:rFonts w:ascii="Times New Roman" w:hAnsi="Times New Roman" w:cs="Times New Roman"/>
                <w:sz w:val="20"/>
                <w:lang w:val="en-US"/>
              </w:rPr>
              <w:t>G</w:t>
            </w: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 xml:space="preserve">AF-F, </w:t>
            </w:r>
            <w:r w:rsidR="00F4676D" w:rsidRPr="00F4676D">
              <w:rPr>
                <w:rFonts w:ascii="Times New Roman" w:hAnsi="Times New Roman" w:cs="Times New Roman"/>
                <w:sz w:val="20"/>
                <w:lang w:val="en-US"/>
              </w:rPr>
              <w:t>follow-up</w:t>
            </w:r>
            <w:r w:rsidR="00296C3B" w:rsidRPr="00F4676D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>mean (SD)</w:t>
            </w:r>
          </w:p>
          <w:p w14:paraId="56B2CBF6" w14:textId="77777777" w:rsidR="00296C3B" w:rsidRPr="00F4676D" w:rsidRDefault="00296C3B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2447839F" w14:textId="77777777" w:rsidR="00296C3B" w:rsidRDefault="00F4676D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Transition to psychosis, n (%)</w:t>
            </w:r>
          </w:p>
          <w:p w14:paraId="669129C6" w14:textId="77777777" w:rsidR="00F4676D" w:rsidRDefault="00F4676D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ull remission, n (%)</w:t>
            </w:r>
          </w:p>
          <w:p w14:paraId="69FC87EA" w14:textId="77777777" w:rsidR="00F4676D" w:rsidRDefault="00F4676D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</w:t>
            </w:r>
            <w:r w:rsidR="00CF34C8">
              <w:rPr>
                <w:rFonts w:ascii="Times New Roman" w:hAnsi="Times New Roman" w:cs="Times New Roman"/>
                <w:sz w:val="20"/>
                <w:lang w:val="en-US"/>
              </w:rPr>
              <w:t>PD baselin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 n (%)</w:t>
            </w:r>
          </w:p>
          <w:p w14:paraId="17F706EF" w14:textId="77777777" w:rsidR="00CF34C8" w:rsidRPr="00F4676D" w:rsidRDefault="00CF34C8" w:rsidP="00481B45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PD follow-up, n (%)</w:t>
            </w:r>
          </w:p>
          <w:p w14:paraId="7AD1BA04" w14:textId="77777777" w:rsidR="001C05EF" w:rsidRPr="00F4676D" w:rsidRDefault="001C05EF" w:rsidP="00481B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676D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992" w:type="pct"/>
          </w:tcPr>
          <w:p w14:paraId="5ADA1853" w14:textId="77777777" w:rsidR="001C05EF" w:rsidRDefault="009A3BB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8</w:t>
            </w:r>
            <w:r w:rsidR="0048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BE3FF24" w14:textId="77777777" w:rsidR="00296C3B" w:rsidRDefault="004520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 (3.4)</w:t>
            </w:r>
          </w:p>
          <w:p w14:paraId="74C003DB" w14:textId="77777777" w:rsidR="008C73F0" w:rsidRDefault="008C73F0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(1.8)</w:t>
            </w:r>
          </w:p>
          <w:p w14:paraId="0560EB76" w14:textId="77777777" w:rsidR="00452059" w:rsidRDefault="00485FB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8.0)</w:t>
            </w:r>
          </w:p>
          <w:p w14:paraId="7235CDEE" w14:textId="77777777" w:rsidR="00452059" w:rsidRDefault="00485FB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88.5)</w:t>
            </w:r>
          </w:p>
          <w:p w14:paraId="152A08EB" w14:textId="77777777" w:rsidR="00452059" w:rsidRDefault="004520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A4D0C1" w14:textId="77777777" w:rsidR="00725F6C" w:rsidRDefault="00725F6C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19 (8.81) </w:t>
            </w:r>
          </w:p>
          <w:p w14:paraId="35E92420" w14:textId="77777777" w:rsidR="00452059" w:rsidRDefault="004520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7</w:t>
            </w:r>
            <w:r w:rsidR="008C7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.73)</w:t>
            </w:r>
          </w:p>
          <w:p w14:paraId="4C1BB950" w14:textId="77777777" w:rsidR="00452059" w:rsidRDefault="00654E54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7 (10.40)</w:t>
            </w:r>
          </w:p>
          <w:p w14:paraId="5EA11C29" w14:textId="77777777" w:rsidR="008C73F0" w:rsidRDefault="008C73F0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C23286" w14:textId="77777777" w:rsidR="008C73F0" w:rsidRDefault="008C73F0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7 (3.63)</w:t>
            </w:r>
          </w:p>
          <w:p w14:paraId="66193284" w14:textId="77777777" w:rsidR="008C73F0" w:rsidRDefault="008C73F0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8 (6.95)</w:t>
            </w:r>
          </w:p>
          <w:p w14:paraId="6FB3EB1C" w14:textId="77777777" w:rsidR="008C73F0" w:rsidRDefault="008C73F0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1 (3.49)</w:t>
            </w:r>
          </w:p>
          <w:p w14:paraId="644F865C" w14:textId="77777777" w:rsidR="008C73F0" w:rsidRDefault="008C73F0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1 (3.11)</w:t>
            </w:r>
          </w:p>
          <w:p w14:paraId="59E2548E" w14:textId="77777777" w:rsidR="008C73F0" w:rsidRDefault="00654E54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8 (5.94)</w:t>
            </w:r>
          </w:p>
          <w:p w14:paraId="5AD2C352" w14:textId="77777777" w:rsidR="008C73F0" w:rsidRDefault="00654E54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8 (6.81)</w:t>
            </w:r>
          </w:p>
          <w:p w14:paraId="629C04AB" w14:textId="77777777" w:rsidR="00654E54" w:rsidRDefault="00654E54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6 (4.53)</w:t>
            </w:r>
          </w:p>
          <w:p w14:paraId="166BF2D5" w14:textId="77777777" w:rsidR="00F4676D" w:rsidRDefault="00F4676D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2 (3.54)</w:t>
            </w:r>
          </w:p>
          <w:p w14:paraId="464F9FA2" w14:textId="77777777" w:rsidR="008C73F0" w:rsidRDefault="008C73F0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ABE3EA" w14:textId="77777777" w:rsidR="008C73F0" w:rsidRDefault="00F4676D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42 (10.63)</w:t>
            </w:r>
          </w:p>
          <w:p w14:paraId="18536E96" w14:textId="77777777" w:rsidR="00F4676D" w:rsidRDefault="00F4676D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46 (15.55)</w:t>
            </w:r>
          </w:p>
          <w:p w14:paraId="53C63D98" w14:textId="77777777" w:rsidR="00F4676D" w:rsidRDefault="00F4676D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35C688" w14:textId="77777777" w:rsidR="00F4676D" w:rsidRDefault="00F4676D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5.4)</w:t>
            </w:r>
          </w:p>
          <w:p w14:paraId="650E5933" w14:textId="77777777" w:rsidR="00485FB8" w:rsidRDefault="00853FDC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4.6)</w:t>
            </w:r>
          </w:p>
          <w:p w14:paraId="7280D4DD" w14:textId="77777777" w:rsidR="00452059" w:rsidRDefault="00485FB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5.4)</w:t>
            </w:r>
          </w:p>
          <w:p w14:paraId="53730C3C" w14:textId="77777777" w:rsidR="00485FB8" w:rsidRDefault="00485FB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3.1)</w:t>
            </w:r>
          </w:p>
          <w:p w14:paraId="7FA92DA3" w14:textId="77777777" w:rsidR="00485FB8" w:rsidRPr="003F54AC" w:rsidRDefault="00485FB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pct"/>
          </w:tcPr>
          <w:p w14:paraId="1848D03C" w14:textId="77777777" w:rsidR="001C05EF" w:rsidRPr="00452059" w:rsidRDefault="009A3BB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0)</w:t>
            </w:r>
          </w:p>
          <w:p w14:paraId="3C6957C0" w14:textId="77777777" w:rsidR="00452059" w:rsidRPr="00452059" w:rsidRDefault="004520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20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8)</w:t>
            </w:r>
          </w:p>
          <w:p w14:paraId="3058454E" w14:textId="77777777" w:rsidR="00296C3B" w:rsidRPr="00452059" w:rsidRDefault="008C73F0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8 (1.2) </w:t>
            </w:r>
          </w:p>
          <w:p w14:paraId="45679209" w14:textId="77777777" w:rsidR="00452059" w:rsidRDefault="00485FB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3.3)</w:t>
            </w:r>
          </w:p>
          <w:p w14:paraId="315A2ECC" w14:textId="77777777" w:rsidR="00485FB8" w:rsidRPr="00452059" w:rsidRDefault="00485FB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0)</w:t>
            </w:r>
          </w:p>
          <w:p w14:paraId="6BC2258B" w14:textId="77777777" w:rsidR="00452059" w:rsidRPr="00452059" w:rsidRDefault="0045205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2732BF" w14:textId="77777777" w:rsidR="00725F6C" w:rsidRDefault="00725F6C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3 (4.54)</w:t>
            </w:r>
          </w:p>
          <w:p w14:paraId="04D27693" w14:textId="77777777" w:rsidR="008C73F0" w:rsidRDefault="00452059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3</w:t>
            </w:r>
            <w:r w:rsidR="008C7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62)</w:t>
            </w:r>
          </w:p>
          <w:p w14:paraId="191B86D3" w14:textId="77777777" w:rsidR="008C73F0" w:rsidRDefault="00654E54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3 (9.03)</w:t>
            </w:r>
          </w:p>
          <w:p w14:paraId="50100094" w14:textId="77777777" w:rsidR="008C73F0" w:rsidRDefault="008C73F0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F302E3" w14:textId="77777777" w:rsidR="008C73F0" w:rsidRDefault="008C73F0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3 (2.04)</w:t>
            </w:r>
          </w:p>
          <w:p w14:paraId="55C27F21" w14:textId="77777777" w:rsidR="008C73F0" w:rsidRDefault="008C73F0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0 (7.95)</w:t>
            </w:r>
          </w:p>
          <w:p w14:paraId="2193E577" w14:textId="77777777" w:rsidR="008C73F0" w:rsidRDefault="008C73F0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3 (3.01)</w:t>
            </w:r>
          </w:p>
          <w:p w14:paraId="41D6BCDA" w14:textId="77777777" w:rsidR="008C73F0" w:rsidRDefault="008C73F0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7 (4.27)</w:t>
            </w:r>
          </w:p>
          <w:p w14:paraId="6617E0FE" w14:textId="77777777" w:rsidR="008C73F0" w:rsidRDefault="00654E54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3 (3.93)</w:t>
            </w:r>
          </w:p>
          <w:p w14:paraId="3D1F5C65" w14:textId="77777777" w:rsidR="008C73F0" w:rsidRDefault="00654E54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3 (9.81)</w:t>
            </w:r>
          </w:p>
          <w:p w14:paraId="77286CA6" w14:textId="77777777" w:rsidR="00654E54" w:rsidRDefault="00654E54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3 (3.54)</w:t>
            </w:r>
          </w:p>
          <w:p w14:paraId="64DD13F7" w14:textId="77777777" w:rsidR="008C73F0" w:rsidRDefault="00F4676D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3 (3.50)</w:t>
            </w:r>
          </w:p>
          <w:p w14:paraId="1053C7B8" w14:textId="77777777" w:rsidR="008C73F0" w:rsidRDefault="008C73F0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21A147" w14:textId="77777777" w:rsidR="008C73F0" w:rsidRDefault="00F4676D" w:rsidP="008C73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83 (12.70)</w:t>
            </w:r>
          </w:p>
          <w:p w14:paraId="1A350CEB" w14:textId="77777777" w:rsidR="00452059" w:rsidRDefault="00F4676D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67 (17.87)</w:t>
            </w:r>
          </w:p>
          <w:p w14:paraId="003D4B0C" w14:textId="77777777" w:rsidR="00F4676D" w:rsidRDefault="00F4676D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74BD43" w14:textId="77777777" w:rsidR="00F4676D" w:rsidRDefault="00F4676D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B8D8C21" w14:textId="77777777" w:rsidR="00485FB8" w:rsidRDefault="00853FDC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3.3)</w:t>
            </w:r>
          </w:p>
          <w:p w14:paraId="0045BF95" w14:textId="77777777" w:rsidR="00485FB8" w:rsidRDefault="00485FB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6.7)</w:t>
            </w:r>
          </w:p>
          <w:p w14:paraId="0ED378B2" w14:textId="77777777" w:rsidR="00485FB8" w:rsidRPr="00452059" w:rsidRDefault="00485FB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0.0)</w:t>
            </w:r>
          </w:p>
        </w:tc>
        <w:tc>
          <w:tcPr>
            <w:tcW w:w="974" w:type="pct"/>
          </w:tcPr>
          <w:p w14:paraId="61C9F5AB" w14:textId="77777777" w:rsidR="001C05EF" w:rsidRPr="009A3BB9" w:rsidRDefault="009A3BB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ᵃ</w:t>
            </w:r>
          </w:p>
          <w:p w14:paraId="1BE28163" w14:textId="77777777" w:rsidR="00CF34C8" w:rsidRDefault="00CF34C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  <w:r w:rsidR="00725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ᵇ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5B8A7DF7" w14:textId="77777777" w:rsidR="00CF34C8" w:rsidRDefault="00725F6C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ᵇ</w:t>
            </w:r>
            <w:r w:rsidR="00CF34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6B0F661D" w14:textId="77777777" w:rsidR="009A3BB9" w:rsidRPr="009A3BB9" w:rsidRDefault="009A3BB9" w:rsidP="009A3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ᵃ</w:t>
            </w:r>
          </w:p>
          <w:p w14:paraId="48CD4A44" w14:textId="77777777" w:rsidR="009A3BB9" w:rsidRPr="009A3BB9" w:rsidRDefault="009A3BB9" w:rsidP="009A3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ᵃ</w:t>
            </w:r>
          </w:p>
          <w:p w14:paraId="06A6E38E" w14:textId="77777777" w:rsidR="00CF34C8" w:rsidRDefault="00CF34C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7471B0" w14:textId="77777777" w:rsidR="00725F6C" w:rsidRDefault="00725F6C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ᵇ</w:t>
            </w:r>
          </w:p>
          <w:p w14:paraId="4D3A4221" w14:textId="77777777" w:rsidR="00CF34C8" w:rsidRDefault="00CF34C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</w:t>
            </w:r>
            <w:r w:rsidR="00725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ᵇ</w:t>
            </w:r>
          </w:p>
          <w:p w14:paraId="4F07D9FB" w14:textId="77777777" w:rsidR="009A3BB9" w:rsidRDefault="009A3BB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</w:t>
            </w:r>
            <w:r w:rsidR="00725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ᵇ</w:t>
            </w:r>
          </w:p>
          <w:p w14:paraId="7B4264E5" w14:textId="77777777" w:rsidR="00CF34C8" w:rsidRDefault="00CF34C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25A8EA" w14:textId="77777777" w:rsidR="00CF34C8" w:rsidRDefault="00CF34C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  <w:r w:rsidR="00725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ᵇ</w:t>
            </w:r>
          </w:p>
          <w:p w14:paraId="68CDFF6F" w14:textId="77777777" w:rsidR="00CF34C8" w:rsidRDefault="00CF34C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</w:t>
            </w:r>
            <w:r w:rsidR="00725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ᵇ</w:t>
            </w:r>
          </w:p>
          <w:p w14:paraId="41CD2AC7" w14:textId="77777777" w:rsidR="00CF34C8" w:rsidRDefault="00CF34C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</w:t>
            </w:r>
            <w:r w:rsidR="00725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ᵇ</w:t>
            </w:r>
          </w:p>
          <w:p w14:paraId="76EEEBE2" w14:textId="77777777" w:rsidR="009A3BB9" w:rsidRDefault="00CF34C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</w:t>
            </w:r>
            <w:r w:rsidR="00725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ᵇ</w:t>
            </w:r>
          </w:p>
          <w:p w14:paraId="46DC23E7" w14:textId="77777777" w:rsidR="009A3BB9" w:rsidRDefault="009A3BB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</w:t>
            </w:r>
            <w:r w:rsidR="00725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ᵇ</w:t>
            </w:r>
          </w:p>
          <w:p w14:paraId="065A36DA" w14:textId="77777777" w:rsidR="009A3BB9" w:rsidRDefault="009A3BB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</w:t>
            </w:r>
            <w:r w:rsidR="00725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ᵇ</w:t>
            </w:r>
          </w:p>
          <w:p w14:paraId="4DF70C2E" w14:textId="77777777" w:rsidR="009A3BB9" w:rsidRDefault="009A3BB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</w:t>
            </w:r>
            <w:r w:rsidR="00725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ᵇ</w:t>
            </w:r>
          </w:p>
          <w:p w14:paraId="199B2963" w14:textId="77777777" w:rsidR="009A3BB9" w:rsidRDefault="009A3BB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</w:t>
            </w:r>
            <w:r w:rsidR="00725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ᵇ</w:t>
            </w:r>
          </w:p>
          <w:p w14:paraId="708F8B49" w14:textId="77777777" w:rsidR="009A3BB9" w:rsidRDefault="009A3BB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DF64EF" w14:textId="77777777" w:rsidR="009A3BB9" w:rsidRDefault="009A3BB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</w:t>
            </w:r>
            <w:r w:rsidR="00725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ᵇ</w:t>
            </w:r>
          </w:p>
          <w:p w14:paraId="0E2FF095" w14:textId="77777777" w:rsidR="009A3BB9" w:rsidRDefault="009A3BB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</w:t>
            </w:r>
            <w:r w:rsidR="00725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ᵇ</w:t>
            </w:r>
          </w:p>
          <w:p w14:paraId="602D29BE" w14:textId="77777777" w:rsidR="009A3BB9" w:rsidRDefault="009A3BB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A73EE8" w14:textId="77777777" w:rsidR="009A3BB9" w:rsidRDefault="009A3BB9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251ECE" w14:textId="77777777" w:rsidR="00485FB8" w:rsidRPr="009A3BB9" w:rsidRDefault="00485FB8" w:rsidP="00485F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ᵃ</w:t>
            </w:r>
          </w:p>
          <w:p w14:paraId="411B741E" w14:textId="77777777" w:rsidR="00485FB8" w:rsidRPr="009A3BB9" w:rsidRDefault="00485FB8" w:rsidP="00485F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ᵃ</w:t>
            </w:r>
          </w:p>
          <w:p w14:paraId="55426DFA" w14:textId="77777777" w:rsidR="00485FB8" w:rsidRPr="009A3BB9" w:rsidRDefault="00485FB8" w:rsidP="00485F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ᵃ</w:t>
            </w:r>
          </w:p>
          <w:p w14:paraId="7081E9CE" w14:textId="77777777" w:rsidR="00485FB8" w:rsidRPr="003F54AC" w:rsidRDefault="00485FB8" w:rsidP="00481B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3FA9B59" w14:textId="77777777" w:rsidR="00CF34C8" w:rsidRDefault="00CF34C8" w:rsidP="00CF34C8">
      <w:pPr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*</w:t>
      </w:r>
      <w:r w:rsidRPr="00CF34C8">
        <w:rPr>
          <w:rFonts w:ascii="Times New Roman" w:hAnsi="Times New Roman" w:cs="Times New Roman"/>
          <w:i/>
          <w:szCs w:val="20"/>
          <w:lang w:val="en-US"/>
        </w:rPr>
        <w:t xml:space="preserve">P </w:t>
      </w:r>
      <w:r>
        <w:rPr>
          <w:rFonts w:ascii="Times New Roman" w:hAnsi="Times New Roman" w:cs="Times New Roman"/>
          <w:szCs w:val="20"/>
          <w:lang w:val="en-US"/>
        </w:rPr>
        <w:t xml:space="preserve">&lt; .05. </w:t>
      </w:r>
      <w:r w:rsidRPr="00066AD6">
        <w:rPr>
          <w:rFonts w:ascii="Times New Roman" w:hAnsi="Times New Roman" w:cs="Times New Roman"/>
          <w:szCs w:val="20"/>
          <w:lang w:val="en-US"/>
        </w:rPr>
        <w:t>ᵃ</w:t>
      </w:r>
      <w:r w:rsidRPr="005D1104">
        <w:rPr>
          <w:rFonts w:ascii="Times New Roman" w:hAnsi="Times New Roman" w:cs="Times New Roman"/>
          <w:lang w:val="en-US"/>
        </w:rPr>
        <w:t>Non-significant, but Chi Square test is not valid due to expected count &lt;5 in several cells,</w:t>
      </w:r>
      <w:r w:rsidRPr="005D11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6AD6">
        <w:rPr>
          <w:rFonts w:ascii="Times New Roman" w:hAnsi="Times New Roman" w:cs="Times New Roman"/>
          <w:szCs w:val="20"/>
          <w:lang w:val="en-US"/>
        </w:rPr>
        <w:t>ᵇMann Whitney U</w:t>
      </w:r>
      <w:r w:rsidR="00725F6C">
        <w:rPr>
          <w:rFonts w:ascii="Times New Roman" w:hAnsi="Times New Roman" w:cs="Times New Roman"/>
          <w:szCs w:val="20"/>
          <w:lang w:val="en-US"/>
        </w:rPr>
        <w:t xml:space="preserve"> Test </w:t>
      </w:r>
      <w:r w:rsidRPr="00066AD6">
        <w:rPr>
          <w:rFonts w:ascii="Times New Roman" w:hAnsi="Times New Roman" w:cs="Times New Roman"/>
          <w:szCs w:val="20"/>
          <w:lang w:val="en-US"/>
        </w:rPr>
        <w:t>ᵇ</w:t>
      </w:r>
    </w:p>
    <w:p w14:paraId="1026744F" w14:textId="77777777" w:rsidR="001C05EF" w:rsidRDefault="001C05EF" w:rsidP="001C05EF">
      <w:pPr>
        <w:rPr>
          <w:rFonts w:ascii="Times New Roman" w:hAnsi="Times New Roman" w:cs="Times New Roman"/>
          <w:szCs w:val="20"/>
          <w:lang w:val="en-US"/>
        </w:rPr>
      </w:pPr>
    </w:p>
    <w:p w14:paraId="2E48BF69" w14:textId="77777777" w:rsidR="00A66D16" w:rsidRDefault="00A66D16" w:rsidP="00A66D16">
      <w:pPr>
        <w:rPr>
          <w:rFonts w:ascii="Times New Roman" w:hAnsi="Times New Roman" w:cs="Times New Roman"/>
          <w:szCs w:val="20"/>
          <w:lang w:val="en-US"/>
        </w:rPr>
      </w:pPr>
    </w:p>
    <w:p w14:paraId="37E3E846" w14:textId="77777777" w:rsidR="00A66D16" w:rsidRDefault="00A66D16">
      <w:pPr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br w:type="page"/>
      </w:r>
    </w:p>
    <w:p w14:paraId="3D52AA0F" w14:textId="77777777" w:rsidR="007A6BD9" w:rsidRDefault="007A6BD9" w:rsidP="00E73F4D">
      <w:pPr>
        <w:rPr>
          <w:rFonts w:ascii="Times New Roman" w:hAnsi="Times New Roman" w:cs="Times New Roman"/>
          <w:b/>
          <w:szCs w:val="24"/>
          <w:lang w:val="en-US"/>
        </w:rPr>
      </w:pPr>
    </w:p>
    <w:p w14:paraId="2752D91E" w14:textId="77777777" w:rsidR="007A6BD9" w:rsidRDefault="007A6BD9" w:rsidP="00E73F4D">
      <w:pPr>
        <w:rPr>
          <w:rFonts w:ascii="Times New Roman" w:hAnsi="Times New Roman" w:cs="Times New Roman"/>
          <w:b/>
          <w:szCs w:val="24"/>
          <w:lang w:val="en-US"/>
        </w:rPr>
      </w:pPr>
    </w:p>
    <w:p w14:paraId="30601B4E" w14:textId="77777777" w:rsidR="007A6BD9" w:rsidRDefault="007A6BD9" w:rsidP="00E73F4D">
      <w:pPr>
        <w:rPr>
          <w:rFonts w:ascii="Times New Roman" w:hAnsi="Times New Roman" w:cs="Times New Roman"/>
          <w:b/>
          <w:szCs w:val="24"/>
          <w:lang w:val="en-US"/>
        </w:rPr>
      </w:pPr>
    </w:p>
    <w:p w14:paraId="72045D25" w14:textId="77777777" w:rsidR="007A6BD9" w:rsidRDefault="007A6BD9" w:rsidP="00E73F4D">
      <w:pPr>
        <w:rPr>
          <w:rFonts w:ascii="Times New Roman" w:hAnsi="Times New Roman" w:cs="Times New Roman"/>
          <w:b/>
          <w:szCs w:val="24"/>
          <w:lang w:val="en-US"/>
        </w:rPr>
      </w:pPr>
    </w:p>
    <w:p w14:paraId="2C763E2B" w14:textId="77777777" w:rsidR="00EA3F5F" w:rsidRDefault="00252C0F" w:rsidP="008062D5">
      <w:pPr>
        <w:spacing w:after="0"/>
        <w:rPr>
          <w:rFonts w:ascii="Times New Roman" w:hAnsi="Times New Roman" w:cs="Times New Roman"/>
          <w:szCs w:val="20"/>
          <w:lang w:val="en-US"/>
        </w:rPr>
      </w:pPr>
      <w:r w:rsidRPr="00283C59">
        <w:rPr>
          <w:rFonts w:ascii="Times New Roman" w:hAnsi="Times New Roman" w:cs="Times New Roman"/>
          <w:szCs w:val="20"/>
          <w:lang w:val="en-US"/>
        </w:rPr>
        <w:br w:type="page"/>
      </w:r>
    </w:p>
    <w:p w14:paraId="4F3BB67C" w14:textId="77777777" w:rsidR="00EA3F5F" w:rsidRDefault="00EA3F5F" w:rsidP="008062D5">
      <w:pPr>
        <w:spacing w:after="0"/>
        <w:rPr>
          <w:rFonts w:ascii="Times New Roman" w:hAnsi="Times New Roman" w:cs="Times New Roman"/>
          <w:szCs w:val="20"/>
          <w:lang w:val="en-US"/>
        </w:rPr>
      </w:pPr>
    </w:p>
    <w:p w14:paraId="40D49C19" w14:textId="77777777" w:rsidR="00252C0F" w:rsidRPr="00283C59" w:rsidRDefault="00EA3F5F" w:rsidP="00EA3F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252C0F" w:rsidRPr="00283C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Tor Gunnar VÃ¦rnes" w:date="2021-11-15T13:11:00Z" w:initials="TGV">
    <w:p w14:paraId="0901ED33" w14:textId="77777777" w:rsidR="00356A41" w:rsidRDefault="00356A41">
      <w:pPr>
        <w:pStyle w:val="Merknadstekst"/>
      </w:pPr>
      <w:r>
        <w:rPr>
          <w:rStyle w:val="Merknadsreferanse"/>
        </w:rPr>
        <w:annotationRef/>
      </w:r>
      <w:proofErr w:type="spellStart"/>
      <w:r>
        <w:t>Corrected</w:t>
      </w:r>
      <w:proofErr w:type="spellEnd"/>
      <w:r>
        <w:t xml:space="preserve"> from «in S3»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901ED3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BB04C0"/>
    <w:multiLevelType w:val="multilevel"/>
    <w:tmpl w:val="C19C15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or Gunnar VÃ¦rnes">
    <w15:presenceInfo w15:providerId="AD" w15:userId="S-1-5-21-2017651878-3374808631-343757080-255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wapdvwafd99oepe2cpepfxvwtsdwzwaae9&quot;&gt;Felles Bibliotek1&lt;record-ids&gt;&lt;item&gt;1055&lt;/item&gt;&lt;/record-ids&gt;&lt;/item&gt;&lt;/Libraries&gt;"/>
  </w:docVars>
  <w:rsids>
    <w:rsidRoot w:val="00E73F4D"/>
    <w:rsid w:val="00014C37"/>
    <w:rsid w:val="00066AD6"/>
    <w:rsid w:val="00076AA2"/>
    <w:rsid w:val="000A76FB"/>
    <w:rsid w:val="001731B3"/>
    <w:rsid w:val="001A6FC1"/>
    <w:rsid w:val="001A73F2"/>
    <w:rsid w:val="001C05EF"/>
    <w:rsid w:val="00252C0F"/>
    <w:rsid w:val="00283C59"/>
    <w:rsid w:val="00296C3B"/>
    <w:rsid w:val="00356A41"/>
    <w:rsid w:val="003B1774"/>
    <w:rsid w:val="003B48D0"/>
    <w:rsid w:val="003C0159"/>
    <w:rsid w:val="003D4039"/>
    <w:rsid w:val="0044207D"/>
    <w:rsid w:val="00452059"/>
    <w:rsid w:val="00481B45"/>
    <w:rsid w:val="00485FB8"/>
    <w:rsid w:val="004E0548"/>
    <w:rsid w:val="005235B8"/>
    <w:rsid w:val="00543A9B"/>
    <w:rsid w:val="005A3FEF"/>
    <w:rsid w:val="005D1104"/>
    <w:rsid w:val="00654E54"/>
    <w:rsid w:val="006C65E2"/>
    <w:rsid w:val="006E2C98"/>
    <w:rsid w:val="00725F6C"/>
    <w:rsid w:val="007A6BD9"/>
    <w:rsid w:val="00804138"/>
    <w:rsid w:val="008062D5"/>
    <w:rsid w:val="00853FDC"/>
    <w:rsid w:val="008814EA"/>
    <w:rsid w:val="00894C7D"/>
    <w:rsid w:val="008C73F0"/>
    <w:rsid w:val="008D1C42"/>
    <w:rsid w:val="008D6FAE"/>
    <w:rsid w:val="0095099E"/>
    <w:rsid w:val="009A3BB9"/>
    <w:rsid w:val="00A05594"/>
    <w:rsid w:val="00A64424"/>
    <w:rsid w:val="00A66D16"/>
    <w:rsid w:val="00AA1480"/>
    <w:rsid w:val="00AE2649"/>
    <w:rsid w:val="00B73DA9"/>
    <w:rsid w:val="00C35A6C"/>
    <w:rsid w:val="00CC4CF7"/>
    <w:rsid w:val="00CF0B5D"/>
    <w:rsid w:val="00CF34C8"/>
    <w:rsid w:val="00D47100"/>
    <w:rsid w:val="00D84F3E"/>
    <w:rsid w:val="00DB124E"/>
    <w:rsid w:val="00E73F4D"/>
    <w:rsid w:val="00E81EBB"/>
    <w:rsid w:val="00EA3F5F"/>
    <w:rsid w:val="00ED4FFA"/>
    <w:rsid w:val="00F4676D"/>
    <w:rsid w:val="00F64D35"/>
    <w:rsid w:val="00FA3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A0C06"/>
  <w15:docId w15:val="{A734DDAB-856A-4098-A0B0-280F6ADC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F4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73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E73F4D"/>
    <w:rPr>
      <w:sz w:val="16"/>
      <w:szCs w:val="16"/>
    </w:rPr>
  </w:style>
  <w:style w:type="paragraph" w:styleId="Listeavsnitt">
    <w:name w:val="List Paragraph"/>
    <w:basedOn w:val="Normal"/>
    <w:uiPriority w:val="34"/>
    <w:qFormat/>
    <w:rsid w:val="00252C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EA3F5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EA3F5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A3F5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EA3F5F"/>
    <w:rPr>
      <w:rFonts w:ascii="Calibri" w:hAnsi="Calibri"/>
      <w:noProof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64D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64D35"/>
    <w:rPr>
      <w:rFonts w:ascii="Segoe UI" w:hAnsi="Segoe UI" w:cs="Segoe UI"/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56A4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56A4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56A4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56A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0</Words>
  <Characters>4617</Characters>
  <Application>Microsoft Office Word</Application>
  <DocSecurity>4</DocSecurity>
  <Lines>38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 Gunnar Værnes</dc:creator>
  <cp:lastModifiedBy>Tor Gunnar Værnes</cp:lastModifiedBy>
  <cp:revision>2</cp:revision>
  <cp:lastPrinted>2021-11-15T11:50:00Z</cp:lastPrinted>
  <dcterms:created xsi:type="dcterms:W3CDTF">2021-11-15T12:12:00Z</dcterms:created>
  <dcterms:modified xsi:type="dcterms:W3CDTF">2021-11-15T12:12:00Z</dcterms:modified>
</cp:coreProperties>
</file>